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FE0" w:rsidRPr="00BA41BD" w:rsidRDefault="00D64FE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478"/>
      </w:tblGrid>
      <w:tr w:rsidR="00D64FE0" w:rsidRPr="00BA41BD" w:rsidTr="00131910">
        <w:tc>
          <w:tcPr>
            <w:tcW w:w="1098" w:type="dxa"/>
          </w:tcPr>
          <w:p w:rsidR="00D64FE0" w:rsidRPr="00BA41BD" w:rsidRDefault="00B376DC" w:rsidP="00B4666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utative </w:t>
            </w:r>
            <w:bookmarkStart w:id="0" w:name="_GoBack"/>
            <w:bookmarkEnd w:id="0"/>
            <w:proofErr w:type="spellStart"/>
            <w:r w:rsidR="00D64FE0" w:rsidRPr="00BA41BD">
              <w:rPr>
                <w:rFonts w:ascii="Arial" w:hAnsi="Arial" w:cs="Arial"/>
                <w:b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A41BD">
              <w:rPr>
                <w:rFonts w:ascii="Arial" w:hAnsi="Arial" w:cs="Arial"/>
                <w:b/>
                <w:sz w:val="20"/>
                <w:szCs w:val="20"/>
              </w:rPr>
              <w:t>Amino acid sequenc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014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NLHVQGVESPALGTRQARNVHTLGDVDRAGQFVNILQRTLDTVEDAAHNTWTERMSGSAMYELVRVGYYELVGEIIRLEGDMATIQVYEETSGVTVGDPVLRTGKPLSVELGPGIMGSIFDGIQRPLKDINELTSSIYIPKGVNIPCLSRTQSWGFNPLNVKVGSHITGGDLYGLVHENTLVKHKLLVPPRAKGTVRYIAPPGNYTVDDIILETEFDGEINKWSMLQVWPVRQPRPVTEKLPANHPLLTGQRVLDSLFPCVQGGTTAIPGAFGCGKTVISQALSKYSNSDVIIYVGCGERGNEMSEVLRDFPELSVEIDGVTESIMKRTALVANTSNMPVAAREASIYTGITLSEYFRDMGYNVSMMADSTSRWAEALREISGRLAEMPADSGYPAYLGARLASFYERAGRVKCLGNPEREGSVSIVGAVSPPGGDFSDPVTSATLGIVQVFWGLDKKLAQRKHXXXINWLISYSKYMRALDDFYDKNFQEFVPLRTKVKEILQEEEDLSEIVQLVGKASLAETDK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038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PHASYPGAAGSGFRATGGKKAAIRKKRKYELGRPAANTKIGASRVHFVRTRGGNRKFRALRLDAGNFAWASEGTARKARIIDVVYNASNNELVRTKTLVKNAIIVIDASPFRQWYESHYLLPLGKKREVKAGEEDVLAKKRSKRVMKKYVKRQKTAKLDPALEEQFNAGRLLAAIASRPGQSGRADGYILEGKELEFYLKKIKNKKS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039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LAQSTTSAKPDDNHNSSESNDLDDQQQQQVIQLDFDVLPTQATETPPKIDSVVMHFSDDSDEQQQQQEDIQRPQTREELIRDLNADDSQQRNKRAPDSHSFEHGYFNRNPFFGSHSHESYEHHRHRPYGYNPYNNYNSYNPYNPYNSFDRYPYFNHHRGKRFVEMDLKVADQKETSEMEKMISEAIEMLDHMDADLFKRILLEVISVKRINQFSSAVEQKGDLYVARVVTANSHCIEEVEESAKCKALLIDGSNKFCTLEIRAKDKEVRLVKSECVPNKLLGGHREVDLSEPEHQQRIQAGLKGYAKGKLRSSRFIIRCGTVQVVAGTIHRYTVDLVDKDEQVTNTCNVKIYTPIQDAPEYTFDCQEVSRRVARDVERKKLSKGPKTGAPMEMTPEEFNKPEHAERIQSILLTAGGSNTERKYRIVEATQQIVAGSLFTYKLVFTDDPDKRVCTLTSHERPWLKEKSPSEARKVSFYCPEVSNSRPKRSFCAGCPTALSPNDLQDVEHKQRVNKILLDKVVGSQGELESLSPEIFNATSKVVQGMLYTYFVGFNMQGARRVCELTAWERPWLSESEAYKYTASCVEQEDSNAIRKRSKRSAFCVGCPTAITDLNGGEHKERVIKILLAKVAGSESQLKSMQPEIINATSQVVQGTMYTYFVAYRLEDSHQVCKLTSWERPWLDGAEAYQYTAECGAGQGDSNVLRKRRSKSRSKRAFGNPRVLTEEELQQDEHIKRVDAILASNPGVGAASPKIVNGTVQLVAGNSYTYYIAYTVNGEERVCQLNSWERPWLEEKQPEEAYKRTVKCDGTDESSVARARRHAKKTGASNELSAEDLKDKSHVERIKAGLVAYNTEKSKSYDDFEIVKGSVQLVAGSLYKYTFKVKSEPEVVCKISVWERVWLDTQDQRKYNVKCDGDDEPEQEQKLAASKRSARSVRPRQSDSDGEGHYSKGEDHARHLFEKFKLKHSRQYQSSLEHEMRFRIFKNNLFKIEQLNKYEQGTAKYGITHFADMTSAEYRQRTGLVVPRDDDRNHVGNPKAEIDENMEIPEAFDWRESGAVSPVKNQGNCGSCWAFSVVGNIEGLHQIKTKVLEEYSEQELLDCDAVDSACQGGYMDDAYKAIEKIGGLELESEYPYLAKKQKTCHYNSTKVHVRVKGAVDLPKNETAMAQYLVANGPVSIGLN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115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KSMNVRVTTMDAELEFAIQQSTTGKQLFDQVVKTIGLAGGVVYFGLQYTDSKGDLTWIKLYKKTGSMPFSRWVMSQDVQKGDPLQFKFRAKFYPEDVAEELIQDITLRLFYLQVKNAILSDEIYCPPETSVLLASYAVQARHGDYNKTTHVPGFLVNDRLLPQRVIDQHKMSKDEWENSITTWWQEHRGMLREDAMMEYLKIAQDLEMYGVNYFEIRNKKGTELWLGVDALGLNIYEKDDRLTPKIGFPWSEIRNISFNDRKFIIKPIDKKAPDFVFFAPRVRINKRILALCMGNHELYMRRRKPDTIDVQQMKAQAREEKNAKQQEREKLQLALAARERAEKKQQEYEDRLRTMQEEMERSQANLIEAQEMIRRLEDQLKQLQFAKDELEARQNELQVMIKRLEESKNMEVAERQKLEDEIRAKQEEVQKIQEEVSVKDTETKRLQEEVEEARRKQVKRKNEAAAALLAATTTPNHHHVDEEEEDNEEELTNGAENGTSRDYSKDFDTDEHIKDPVEERRTLAERNERLHDQLKALKQDLALSRDDTMETANDKIHRENVRQGRDKYKTLREIRKGNTKRRVDQFENM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185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QVIMNGNGNHSTLANNHKEMHQRCLNPYRSKVTVVLGAQWGDEGKGKVVDMLATEADVVCRCQGGNNAGHTVVVNGKDFDFHLLPSGIINEKCTSIIGNGVVIHLPGLFDELAKNEAKGLTDWQSRLVISNRAHLVFDLHQQVDGMQEAEKGGKSLGTTKKGIGPCYSSKATRNGIRVSDLLGDFKVFSEKFESLVNMYKRLFPNFEVDVAAELARYRDYAERLRPMVRDTVSLVHASLKDGKSVLVEGANAAMLDIDFGTYPYVTSSNCSIGGVLTGLGLPPQTIGEVVGVVKAYTTRVGDGPFPTELHDEIGSLLQTRGGEIGVTTKRVRRCGWLDLALLRYTGMVNGYTSICLTKLDILDTLKEIKVAVSYNLRGEKIDYFPGSVTDLAQVEVNYIAMPGWLKSTENVRDFNELPPEAQDYVRMIENELGVPVKWIGVGKGRESIINVE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02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RSISSSHVLTLLRFADDTYTESYISTIGVDFKIRTIDLDGKTIKLQIWDTAGQERFRTITSSYYR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GAHGIIVVYDCTDQESFNNVKTWLEEIERYACENVNKLLVGNKCDLQTKKVVDTTTAMEYANQLGIPFLETSAKNATNVEQAFMTMAAEIKNRVGPPSSAAEAPSAVKIDKSRSVESKSGC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20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CSCLTENWMTRVSSLLENGVNLAVLSVVALVAAEVYFEETFKDDSWEKNWVQSEHKGVEYGKFVRTAGKFFNDEENDKGLQTSQDARFYAMSAKFTPFSNKDDXXVIQFSVKHEQNIDCGGGYLKVFDCKVDQKDLHGDSPYLVMFGPDICGPGTKKVHVIFSYKGKNHLINKDIRCKDDVYTHFYTLVVKSDNTYEVLIDNEKVESGSLEEDWDFLPPKKIKDPEAKKPEDWDDRATIADPDDTKPEDWDKPEHIPDPDATKPDDWDDEMDGEWEPPMIDNPNYKGVWVHPEIDNPEYVEDKDLYLREEVCAVGLDLWQVKSGTIFDNFMITNDVEAAKKAAATFKDTQEGEKKIKEAQEAEERKKAEEEAKAAEADKDDEDLDDEEDEENTLGEATEVEDEGHDE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187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WFVHSNFNLAMSLVPYYSLLLIICALVGIKAQQSFDPCTCPCRKIIPVQVDPYLKTNANCVYIKSVYSKGLLFTSDVVIEGSRYVFHDVSHYKTAKPNYSHTAFWKIFYPWRNVSNTADVPLAVQNILSSEFMVVSHQIVEFTNRQIVTHPVLTIYSLWHFTYPGGYYKIMNQFTKEYLFSDEQHKSGWNEGKVFTDTIKRSSSDDFPGKYGFHITPCY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192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HLVGLLLLAQAVAISCLPCSATTAAVRRVIVDQDGGGDDAWALLMLLMNEKQYNVKVEAITCADGNTDLENSVRNAARILDGIGRRDVPLYRGASERLITPAPSRDVNGYFWGHNGFGDVRFGSEPDLRNIPDAHAVVKMYELIRKYPGQITILCLGPLTNLAMLLKMFPKVKGDIAGIYILGGNRNGVGNTDFAAEFNFFTDPEAANIVVNNAPVILNIFPWETVLQLETDFPMDWRNEVFKVPRNKAIQVLNDVEAVVYANISAWQPCDMYAAAIFLYDNLRLVSK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60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LLYHIRVRSVPSRPLHKNLILAEVPNILFIQILVRIVVATLAQLFVRSAEPGDGRLELLRTVLALGVALSTVVLLQLFHVHGHLVAVDRSFIRRVRWVFSLRFQEALVVDVQDVHNEFVQQGYEIGTSGEGSRAVLLHRYDLRDEDDDDDSGNSTSSSSGGGGGNSTSTDDEKEVPTRILTSYLAKILLRIVVPTAALTACTDFVSLLNKLIVDILDINDKCFLEPQAKYPPDSADEGSIDCDEMTVYMKQLKKYYGGQCDSKGKNCPEKLKSAVSWFSRAYKQLGKSCYYDAYEYLD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65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PESQTWKSQHNEHNNFQIHFDWLPSMFGFRSSESYESSESSQSSESSESSEFSKSLRSSKSSKETRVESRTCTGPNERYLRPWLMCDLDCRSWPGRLQSVPRIDLRCPSPCHCEKGYIRKEKGGPCIPIMECRYVRTAIEQLKVMIHG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66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RQPVKMNLKIIAFIVLALPCLAFRSSESYESSESSQSSESSESVEFSKSLRSSKSSKETRVESKTCTGPNERYLRPWLMCDLDCRSWPGRLQSVPRIDLRCPNPCHCEKGYIRKEKGGPCIPIMECRYVRTAIEQLKVMIHG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69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SSSMTAFDGKIYQRAFGGQSLKYGKGGQAHRCCCVADRTGHSLLHTLYGQSLSYDCNYFIEYFALDLLMENGQCVGVIALNLEDGSIHRFRSKNTVLATGGYGRAYFSCTSAHTCTGDGTAMVARAGLPSEDLEFVQFHPTGIYGAGCLITEGCRGEGGYLINSQGERFMERYAPVAKDLASRDVVSRSMTIEIREGRGCGPEKDHVYLQLHHLPPEQLAQRLPGISETAMIFAGVDVTREPIPVLPTVHYNMGGVPTNYKGQVLTVDSSGNDHVVPGLYACGESACSSVHGANRLGANSLLDLVVFGRACAKTIAAENRPGEKIADIKPNAGEASVANLDWVRNANGAVPTSTLRLNMQKTMQTHAAVFREEKTLQEGVRKMADIYKTIKDVKVSDRSLVWNSDLVETLELQNLLLNANMTITAAENRKESRGAHAREDYKHRVDEYDYSKPLEGQQKKPVEEHWRKHTLTWIDPXXXAVKIDYRPVIDQTLSEECNTVPPAIRS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273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KSSHGSTLESIWSSAFDAEWMHPGERQRLSCSLEATFIFLPRREPVRAIGDWEEPLSDSCIRSLNSVEPCDDFYNYACGRFLKETNIPDEKVSVNTFSVIGDRLQEQLRSLVSEDIHEDEATPFKLAKNMYKLCMNKTRIEEKGIKPLLEILDSLGGWPVLKGDSWNADSSWSWTKSVKDFRMKGYSTDYFFDFSVGTDLKNSTRRIIDTDQAALGISREYLVKGMDNAIVSAYYSYMVDMAVLLGADEERAKRELMDSLNFEIALANISLPNEKRRNATALYNPMTVKDFQHKFPYTDWVEYFNVILKDTGIEIDENEVIIVSVPTFMEQLGPLLQNTPKRTMANYVMWRISGFSSFFLTENLRKRQLQYSTALSGKQEQEPRWKECVDITSGSLPISVGALYIRKYFKEDSKRAALDMVNGIKSVFVDILKKVDWMDEITRKSALDKVDSMVTHIGYPDELMDNNKIADYYKDLKFQPEDNYLNTILYMNQFGTTKAFKKLRQAVNKTDWITHSRPAVVNAFYSSIENSIQFPAGILQGQFFSYERPKYMNYGAIGFVIGHEITHGFDDQGRQFDKNGNLVDWWQSDTKKAYLEKARCIIEQYGNYTEPNVKLNLNGINTQGENIADNGGIKEAYYAYKQWAEKHGPEPRLPGLDLTPEQMFWLSAAQTWCSVYRPETMKMRITTGVHSPGQFRVLGPMSNMVEFSKDFNCPVGSPMNPAQKCEVW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023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VVTAYIADRRLLIYKYIGKQYRMNKRGVIVQVEAESALEMNNRDEKLNTIDENGGITEEVRDFEESRREYISTLKDLRKKYPQHDLEQLEIMAQEQLMNKGPKSRAFYRIQATRKMMGSGNIMRKISERAQSDLSEVKAELQRVDVDEAIEEDAICKVFFEPGHYTVMESVGSFDVRVVRRGDLSSAVTVDYETEDGSAEAGSDYIGKKGTLTFPPGVDEQRFQIEVIDDDVFEQDEHFYIRLSNVSEPATLSTPKVATVMILDDDHSGIFALASKDHELVESVGVYELKVQRYSGARGRVRVPYWTEDGTGKAGKDYEEQRGELIFENNEIEKTIQLVIIEEGSYEKDVLFYVNLGEPQQIGDDELTGLIE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AAESKAPEDLTEEDKMALLGRPKAGDIVRAQLRIKESKEFKNTVDKLVQRANASILIGTSSWKEQFIEAITVSAGDDDGENEGEEEPSPSCSDYIMHFLTLFWKIIFAFIPPTDMAGGYLCFVISILCIGVVTAIIGDVASHFGCTLGIKDSVTAIIFVALGTSIPDTFASKVAAIQDKYADASVGNVTGSNAVNVFLGIGVAWTIAAVYHACHGRSFDVDPGTLAFSVTLFCTEAFVAIIVLVMRRNPKIGGELGGPRKPKYLTAVFFFSLWIIYLLMSSLEAYGIIKG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3035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EISLIHIGKRTHYYLGQWLRNRYKDLIGETYSGDEIYVQSTEVDRVLMSALSNLAGLYPPSDRDLWLPNIHWQPIPVHQIPKPLDDVIAGTKSCPKFLKLKEEYLQSDVYQGYLKSIEPVLKYANSHSKMELVSAETIYDLYSCLDIEHEHGFELPEWTSKVYPEPLKSICGEMFRYSTNTTAMARLRAGPIIKEILTRFQQKVDNTLVPSRNLWMYSGHDISVVNLLNGLGLFKPHNPPFCGLCHGGIKDGHTRFSIMFRFSTKPATTSR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38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HTPTTIAFRNGDRLIGEDAQTLGVRFPANNFGYLVDLLGKTIDNPMVDLYRKRFPYYDIVEDPTRKTVVFRNGDEQYTIEELIAQLLQVAKGYAEESTGQSITECVLVVPGFFGQAERQALVSAARLANLKVLQLINDYTAVGLNYGIFRRKEFNETAQYFVFYDMGAYKTTASVISYQLVKDKATKEILPVVQVLGVGYDRTLGGLEMQVRLRDYLGQQFNKMGKTKTDIFTNPRAMAKLFKEAGRLKNVLSANTEHYAQIEGLLDEQDFRLLVTRDQFEELCKDLFARITAPIDRALSLSGLTLDIVNQVVLFGGNTRVPKVQEILKAHIKQELAKNLNADEAACMGAVYRAADLATGFKVKKFVVKDAVLYPIQVVFGREGESGNTRFVRRTLFGAMNSYPQKKVITFNKHTDDFEFAVDYADLESVLSKDEIANLGSLNLTKVSLTEVAKKLNANKADNVESKGIKAHFVLDDSGLFSLANVELVLEKTVKEDDESTLQKLGNTISKLFSGDSGEDKPTSTEEPSKEDSSKEEQKEDEKKSDEDKSNNGTNAENSTVSGDGEGAKNKTEKPKIVTMKEEIPSRVEVLYLSPLD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39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SWLKRETKTEEVVENVLGELKKIYKSKLLPLEEHYSFHDFHSPKLEDPDFDAKPMILLVGQYSTGKTTFIRYLLERDFPGIRIGPEPTTDRFIAVMYDDKEGMIPGNALVVDPKKQFRPLGKYGNAFLNRFQCSTVPSPVLRAISIVDTPGILSGEKQRVDRGYDFTGVLEWFAERVDRIILLFDAHKLDISDEFRRSIEALRGHDDKIRIVLNKADMIDHQQLMRVYGALMWSLGKVLQTPEVARVYIGSFWDQPLRYDVNRRLFEDEEQDLFRDLQSLPRNAALRKLNDLIKRARLAKVHAFIIAELRKDMPSVFGKDSKKKDLIKNLGQVYDRIQKEHQISPGDFPDIKKMQEVLANQDFSKFHSLKIPLLEVVDRMLATDIARLMNMIPQEEMTMVSEPLIKGGAFDGVEDVVSPFGYRKGEGIDAGCGEVDWICNRDRERTDPIFESLRPIDGKISGAAAKSELIKSKLPNNVLSKIWKLSDYDQDGFLDIEEFALAMHLINVKMDGNELPVSLPSHLVPPSKRNGVA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47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LSVAGCVVAICLCFGVAFGSEVARYDNYRVYEVIPTSSSQLKLLNDLKQSSDSLIFLESGTSVGVKFNIVVAPHKLADFTEALHNEGIRARLLETNMQKSIDEEKQQMVSKRARGAFDFNNYYELEDIHAWLDKLANQYDQVELLEGGHSYENRSIKGVKVSYKSGNPGVFIEGGIHAREWISPATVAYILNELLTSTDPKVRNIAENFDWYMFPSVNPDGYVYTHKKDRLWRKTRTPYSGGCFGADPNRNWDFHWAEQGTSSRCQSETYGGPYAFSEVETKTLSEFVASLKGKIQAYISFHSYSQLLLFPYGHTHEHTPNHNDLDEIAKATVTSLAKRYGTKYKYGNIYDAIYPASGASVDWAYGTLDVKIAYTYELRPGSGSWNGFVLPPKQIVPTGEETLDSLVTLLEESQKRGYYENCKD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489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IWHSCSQSSGMMSLYEFEHPFQWATWTTVPVYPVAPARRCWFCRKLKHMENRVWPSLIPPMTQAAKGGLCGLNSPNPFSKLTTLMSCPLYIQRFLLGTSVLSTFCWNRVRISLIIGHDISVVNLLNGLGLFKPHNPPFAACVMVELRMATRDSPYVSVFYKTSNDEPELLDIPNCGPRCPLERMFELYKDIIPEDWEQECQ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489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WKVLAITTVLLYTIIVQSKKLVSVEDHTKDKLIFAHVVYRHGNRTPLVAYDTDPWKDQSNWARGWGEITNIGKRTHYYLGQWLRNRYKDLIGETYSGDEIYVQSTEVDRVLMSALSNLAGLYPPSDRDLWLPNIHWQPIPVHQIPKPLDDVIAGTKSCPKFLKLKEEYLQSDVYQGYLKSIEPVLKYANSHSKMELVSAETIYDLYSCLDIEHEHGFELPEWTSKVYPEPLKSICGEMFRYSTNTTAMARLRAGPIIKEILTRFQQKVDNTLVPSRNLWMYSGHDISVVNLLNGLGLFKPHNPPFAACVMVELRMATRDSPYVSVFYKTSNDEPELLDIPNCGPRCPLERMFELYKDIIPEDWEQECQ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492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ERYFVVRRNRNLRSGDEIYVQSTEVDRVLMSALSNLAGLYPPSDRDLWLPNIHWQPIPVHQIPKPLDDVIAGTKSCPKFLKLKEEYLQSDVYQGYLKSIEPVLKYANSHSKMELVSAETIYDLYSCLDIEHEHGFELPEWTSKVYPEPLKSICGEMFRYSTNTTAMARLRAGPIIKEILTRFQQKVDNTLVXRRNLWMYSGHDISVVNLLNGLGLFKPHNPPFAACVMVELRMATRDSPYVSVFLQNQQRRAGATGYTELWSTLPTGK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495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DLVKLFSMLLICAALIFVCDAQLTFTPSWGKRAANPLSMNMPGSFGVQDSCKTPVDSLMVIYRMIQTEAQKILECNQ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502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VSATFPFGVPLRSVRPLFWPQQTQIRKEHLLEAIRHLVLAGDLRESEVLQKAFQKSQPWWWKPPTQRLSHAPLIMIPPVKLYGRKSKNAHPSAVPRTRGKTGKPGKVAKVDITSLPAKSQHKIKQVVDELARNLQKASKGGSAVVSPKVAQKMIVHAIAKVDKIVHNEPDSDLREKMYTEAPPV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MDSREVDYVDLPERRASPIRKQKKQESSSEESGSHESHESHESHESHESGESESEEYDESEESGRGSLKTLMGQLSSSLNQLMGALNKVSKKGKKG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368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LADPVAFLKDFAAGGISAAISKTAVAPIERVKLLLQVQHISKQIAEADRYKGMVDCFIRIPKEQGIGAYWRGNMANVIRYFPTQALNFAFKDKYKQVFLGGVDKNTQFVRYFVGNLASGGMAGATSLCFVYPLDFARTRLAADVGKGSGEREFKGLGDCLGKIFKSDGIVGLYRGFGVSVQGIIIYRAAYFGFYDTARGMLPNPKTTPWYVSWAIAQVVTTVAGIVSYPFDTVRRRMMMQSGRAKTEIIYKSTVHCWATIAKQEGTGAFFKGAFSNVLRGTGGAFVLVLYDEIKKL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83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TGGNVKVNLRSIHSHSKVLNNSCEELVQRTRGLLRGPRHTGSRIYLYDKFDSIGNISDSDEEYEREEPEEDEYIIVPCTPTVYPADPFDANEDAATLRKAMKGFGTDEKAIIEVLARRGIVQRLEIAQAFKTAYGKDLISDLKSELGGKFEDVILALMTPLPQFYAKELHDAISGIGTDEEAIIEILCTLSNYGIKTIAEFYEQLYGVSLESDLKGDTSGAFKRLCVSLVQGNRDENTGVDEGAAAADAQALFEAGEGQWGTDESIFNQILVTRSYQQLRAVFEAYENMAGHSVEDAIKREFSGAIEEGFKAIVRCVRSKVQYFAKRLHHSMAGLGTNDKTLIRIIVSRSEIDLGDIKEAFQEMYGKSLESWIKEDCEGDLGDLLATLAS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390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ESEANVRDIFDKARSASPCVLFFDELDSIAKSRGGNVGDAGGAADRVINQILTEMDGMGAKKNVFIIGATNRPDIIDPAILRPGRLDQLIYIPLPDDKSREAILKANLRKSPVAGDVDLTYVAKVTQGFSGADLTEICQRACKLAIRQAIEAEIRRERERTEGQSSAMDMDEDDPVPNITRAHFEEAMKFARRSVSDNDIRKYEMFAQTLQQSRGFGNNFQIXXXGQSGSSSQGQGSSQPTSNPADNGDDDLY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056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HIDLCNFSGFSSFALNSGNRTRNCILGFGTVQFNRWKPPAQRLSHAPLIMIPPVKLYGPKSKNAIPSAVPRPRGKTGKPGKVPKLDMTSLPAKSQHKIKQVVDELARNLQKASKGGGAVVSPKVAQKMIVHAIAKVDKIVHNDPDSDLREKMYTEAPPNLPEPRVSLIRKQESSSEESGSHESHESHESHESGESGESESEESEESRRGSLKTLMGELSSSLNQLMGALNKVAKKGKKG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056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EHAIASVRVVSTTHGWDVTKCNPQLTFILLAAASCHTRCRDSFQQEYHFEAYRPLFWPQQTQIRFEVEHRMEAIRHLVLAGNLREDEVLQKAFQKSQPWWWKPPAQRLSHAPLIMIPPVKLYGPKPKNAHPSAVPRTQGKTGKPAKVPKVDMTSLPVQSQHKIKQVVDELARNLQKASKGGSAVVSPKVAQKMIVHAIAKVDKIVHNEPDSDLREKMYTEAPPNLPEPRVSLIRKQESSSEESGSHESHESHESHESHESNESSESGESESEESEESGRGSLKTLMGQLSSSLNQLMGALNKVAKKGKKG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067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PTALGTVRVKVPARGCKSRELRGGMLIANCECLKRNGLQHDCPRSECQGKTCCLTKPEATCCPSTYARRFRNVTMGNKSNPVCPKRCRVTTVGSGCNPCAIDCYSGGPCGPCGPCGPCGPCAPCGPCGPCGPSPCGPVCDPCCGPVCDPSCPPVCDPCACVPQGDCGPCGAPTPNCMPCYDPCTPSIPPPCGDMCAPYPTCGP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38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SKDRIPIFPSRGAQMQMKARLAGAHKGHGLLKKKADALQMRFRMILSKIIETKTLMGEVMKEAAFSLAEAKFLSGDFNQVVLQNVTKAQIKIRTKKDNVAGVTLPVFESYQDGSDTYELTGLAKGGQQMQKLKKNYQSAVKLLVELASLQTSFVTLDEVIKITNRRVNAIEHVIIPRIDRTLAYIISELDELEREEFYRLKKIQDKKRIAKKKEEARKAALLQEGIDVRVHANLLDEGDDDIL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55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YGPSSSDLRIVGGFADKIENVPYTVSISKRGYGHLCGGSLITLKWILTAAHCLLDDGPGNLYVRAGTTYKNKGGILRRVQTTISHALYTTQKLDLDVGLVQLFRPFPANNNLISTVRLRAPSEIVPPGVECVISGWGDTKENDGPYQILKSAKVKTVSQMRCQQALFRQVITKNMICAGAQGQDACQGDSGGPMVCAGILTGVVSWGEGCATIGKPGVYTSVSELRPWIHTFTG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6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WYVLQFVMLGIIVGVNFFFLIILGVRAGVLLDEFLRFRLFVLRDSQGLAHHPLDAVGKVGRFWQLESGPQGSGVEHQDGHILGHDVIGIGFHSTEQLAHQRMAGVDFEGLALVQVVLPLWVISLLVGIGQSQTFHVTGPAEHGRNQGTRRVGQTFRDQGLGDLVLQGDVVQPLQQRFEFGLQFVKFGLGFLGLVQDETFLGNVLELLAVELGQSGDGVLVNGFDQVQDFVATREQAFGEGSLLDLGTARSGNEVDVFLLGLHPGDVIGQTGVLLGALAVGRLEPEQLGQTGPIAGVFHDSQLDVGGEFLPELVVDSDDLPLNVSRETLQQHKLIKVIKKKLVRKALDMIKKLDKETYDKFWKEFSTNVKLGIMEDPSNRSRLAKLLRFQSSNSKSSKEYTSLADYVSRMKPKQEHIYFIAGSSRAEVEKTPFAERLLSRGYEVLYLVEAVDEYSISALPEFDGKKFQNIAKEGFVLNESEEAKAKFDELKTEFEPLLKWLNDVALKDKIAKALVSERLSNSPCALVASMFGWTGNMERLALANAHQKTDDPQRQYYLNQRKTLEINPRHPLMRELLRRVEADSDDVVAKDMAVLMFNTATLRSGFQLPETADFADSIERMMRQTLGVSQDEQPEPEEFVEEDTGADSKEDEEEEVNADDDAEHDE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462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YLLLLIVGVFLFAGISTVRADDDADIEDLPVVEMNLGASKEGSRTDAEAVQREEEAIKLDGLNVAQMKELRDKSEKFTFQAEVNRMMKLIINSLYRNKEIFLRELISNASDALDKIRLLSLTEPGVLDSNSNLEIKIKADKDGKVLHIIDTGIGMTKQDLVNNLGTIAKSGTADFLSKMQETKTETQDVNDMIGQFGVGFYSAFLVADRVVVTTKHNDDVQYIWESDAASFSIVEDPRGNTLQRGSQISLH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LKEEAQDFLEEDTVKQLIKKYSQFINFPIYMWTSKEVEEEVPVEEEVTEKPEKKDEDATEEEDGKVEEEAEDEKPKTKKIKKTVWDWEVMNDSKPIWTRKPNDVTDDEYTEFYKSLTKDTSDPLTHTHFVAEGEVTFKSLLFIPKVQPSESFNKYGTKSDNIKLYVRRVFITDEFNDMMPNYLNFIRGVVDSDDLPLNVSRETLQQHKLIKVIKKKLVRKALDMIKKLDKETYDKFWKEFSTNVKLGIMEDPSNRSRLAKLLRFQSSNSKSSKEYTSLADYVSRMKPKQEHIYFIAGSSRAEVEKTPFAERLLSRGYEVLYLVEAVDEYSISALPEFDGKKFQNIAKEGFILNESEEAKAKFDELKTEFEPLLKWLNDVALKDKIAKALVSERLSNSPCALVASMFGWTGNMERLALANAHQKTDDPQRQYYLNQRKTLEIN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466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GEPTLVSDVAVVTNYQPDTLVQHFGTDSGVRVVAKDAAAGPIEQGCHMVISYDILGRPDSQAVLSYLRESIRDDGFLFLEESRTNFDATKKGKALFDSLKLTTVTYQFYDKKVFVLLRPTNSYEQRKTTVIQVTEKNFTWVETLKAALAKAEETNTFVYLVCQGTQGIGAQGFINCIKNEAGGKFARMIFIQDKRAEKFSLTGKSYVEQLKKDLICNVMNSSGVWGSFRHLRLDNQTNGTSLQVEHAYVNALTKGDLASLKWIEGPLSRDRPDPKDKKQELCTVYYAPINFRDVMLSSGKLGVDALPGDLPTQDCILGLEFSGRDASGRRIMAMVPAKSLATTCVAHRNMMWEIPDNWTMEQASTVPCVYSTVYYALVVRGRMKRGESILIHAGSGGVGQAAISVALAAGLTVFTTVGSKEKRDFLKRTFPQLQDRHIGNSRDSSFEQMVMRETQGRGVDLVLNSLADEKLQASVRCLGLNGRFLEIGKFDLSNNSPLGMSVFLKNTSFHGILVDSIMDGDDDVLAEVVRLVSEGIKSGAVRPLPTSVFGDQQVEQAFRFMASGKHIGKVVLKIREEEKAKVVVPAPKLISAIPRTYMHKEKSYILIGGLGGFGLELSNWLVSRGATKIVLTSRSGVRTGYQALMIKRWSERGVTVSIDTNDVTTLKGAQKLLQAANKLGPVGGVFNLAAVLRDGLLENATEADFKTVCVPKVDGTKNLDQATRELCPDLDYFVCFSSVSCGRGNIGQVNYGLANSAMERICEARQAVGLPGTAIQWGAIGDTGLVLENLGDNDTVVGGTLPQRMPSCLQTMDFFMQQPCPVLASMVVAEKRKAETGGAGLVSCVANILGLKDTKNVSDSATLADLGMDSLMGAEIKQTLERNFDTVLSAAEIRMLTFGRLKALESGGADVPGSPVPPTSASPEPKEQDQNGLGDGTQVRFSADLMPTQCLVRLDSKAPPSSKDRPVFMVHAIEGVITSLIPLAQTLPVPVYGLQCVAEAPIESLETLAAFYIKHVRSVQPKGPYTIVGYSFGASVAYEMVAQLENAKETCRLLMLDGSPRYIAGYTDAQKQRIDNGEALQAEDEAYALAFFAMVCGNLDYSKTAHELIAPKTWEARLQKCAEMVRVRTPQYSQKLLETTAESFVHKIVAGHLYKPTSKISAPVKLVKPTENYAKLQGDYGLSELCTKEVKVTTVKGDHRSILVGDSMLEISKLLHEL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00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EAAADVETFAFQAEIAQLMSLIINTFYSNKEIFLRELISNSSDALDKIRYESLTDPSKLDSGKELYIKLIPNKEAGTLTIIDTGIGMTKADLVNNLGTIAKSGTKAFMEALQAGADISMIGQFGVGFYSSYLVADKVVVTSKSNDDEQYVWESSAGGSFTVRQDAGEPLGRGTKIVLHIKEDQLEYLEESKIKAIVNKHSQFIGYPIKLLVEKEREKEVSDDEAEEKDEEKKEEDKKEDEPKIEDVEDDEEKKDKKKKTVKVKYTEDEELNKTKPIWTRNADDISQEEYGEFYKSLTNDWEDHLAVKHFSVEGQLDFRALLFVPRRMPFDLFENKKKKNNIKLYVRRVFIMDNCEELIPDYLNFIKGVVDSEDLPLNISREMLQQNKILKVIRKNLVKKCLELFEELAEDKETYKKFYDQFSKNLKLGIHEDTSNRQKLADLLRFNTSASGDEYCSLGDYVGRMKENQKHIYFITGESVEQVKNSAFVERVKKRGFEVIYMTEAIDEYVIQQLKEYQGKQLVSVTKEGLELPEDEEEKKKREEDKAKFENLCKVMKSVLDNKVEKVVVSNRLVDSPCCIVTSQYGWSANMERIMKAQALRDSSAMGYMAGKKHMEINPDHAIIETLRQRAEADKNDKAVKDLVILLFETALLSSXXXXXXXXVHASRIYRMVKLGLGIDEDEPVSAEESAPAAGGDAPPLVDDAEDASHMEEV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036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HFLLLFTAQWPERAQSNTVVRLEDLPSPTCFTIKTFLHRYIVDSAKFWRNDPKKRRVFRYNTLSRYMPDAAMWEATTVDPQAHGIHLMNIRTTSFMYASSNADSLSASCRNVFLRSDARETQGEASRFLFHYNSTTQAYRIQNLATKEYLQNLPSAFQNNLAVVCLDRRGGVEQGAEENYDFWLNSCDDEYFENKKITAAINSNYGLM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047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ESRGYSVVIFLLLSSFAAVVWTTDNMPADKDVSKLFPLTLIHINDLHARFDETNMKSNACTAKDQCIAGIARVYQKIQDLLKEYKSKNAIYLNAGDNFQGTLWYNLLRWQVTADFITKLKPTAMTLGNHEFDHTPKGLAPYLAELDKAGIPTLVANLVMNNDPDLKSSKIQKSIKVTVGGKTIGIIGVLYDKTHEIAQTGKVTLSNAVETVKREAAALKKDKVDIIVVLSHCSYDEDKKIAKEAGQDIDVIVGAHSHSFLYSKESNKPYDQKDKIEGPYPTIVESNNKRKIPIVQAKSFGKYVGRLTLYFDNEGEVKHWEGYPEFIDNKVKQDPKILEALIPWRKKVQEIGSTKVGETTIELDRDSCRDKECTLGVLYADAFADHYTNSSFRPFAIIQAGNFRNPIKVGKITNGDIIEAAPFGSTADLIRXXXXXXXXXXEHSFALDDENRTNCLQVSGLRIVIDPSKSVGSRVVKIDVMDNRNPKSEDLKPLDRNAEYFIALPSYLADGKDGFSAMKKATARWTGPLDSDVFKSYVEKIKKVDKLKLGRVIVCKAGSPCT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25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TYFNYPPKDVQEELARIAKAIVAPGKGILAADESTATCGKRFADIGVENNEDNRRQYRQLLFTADDRLQENISGVILFHETLYQKSDDGTPLAAMLKKKGILAGIKVDKGVVDLMGSEGECTTQGLDDLGARCAQYKKDGCDFAKWRCVLKIGKNTPSYQAILENANVLARYASVCQSQRIVPIV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EPEILPDGDHDLERCQKVTETVLAAVYKALNDHHVFLEGTLLKPNMVTAGQSCAKKPSAQEIALATVLALRRTVPAAVPGVTFLSGGQSEEEASVNLNAINQVPLLRPWALTFSYGRALQASVLRAWGGKKENIKAAQDELIKRAKANGDSSLGKYGGGVVGAAGQGSLFVANHA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530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YRTVLPILLVVVLSSAADNGPLVLKDTDYWLERIKHPPRNETKHIIAPLIVTIPGSLDNKQAEQLVQNLVELLKIHLGDSMPKTNRTVIEQTGYGVFNNSDAVLKMLMKKQAERERARERKKEEEKVAAGIKKVGKLIDDAEKAAKKAEKAKKDKEKKGSNKKEPDWYVKKPRLPTYKPFELKKSHEHDRKKSSEEDNKDDSREDSKEHRKEYSREYSKEDSEENSKEYSKEDSKQDSDEDSKGDSKKHSKKYSKEDSEEDSKEHSEEDSKEKKEDSPNPIAGISKMLKEEAKKLKKLKPKKSSDEKLKEMVQQLTKSLTVLVDIIDEVIETXXXXXXXDVPSSVVDRVDDVIPDALIAADGIAKQIGK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32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IFLFLILFGLFGFLSCLLRVVNQFPHLLYSCGDLLLFFLPFPRSFPFGLLLHEHLQHCIRIVEHSIARLFDHCVIGLGHAIPQVDLKKLHQVLNEPLSLFVVQGIKKVGKLIDDAEKAAKKAEKAKKDKEKKDSNKKEPDWYVKKPRLPTYKPFELKKSHEHDRKKSSEEDSKDDSREDSKEHRKEYSREYSKEDSEENSKEYSKEDSKEDSDEDSKGDSKKHSKKYSKEDSEEHSKEHSEEDSKEKKEDSPNPIAGISKMLKEEAKKLKKLKPKKSSDEKLKEMVQQLTKSLTVLVDIIDEVIETGDVPSSVVDRVDEVIPDALIAADGIAKQIGK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3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PRPAELAAPFGTFFPWRSSTTKKQAERDRARERKKDSNKKEPDWYVKKPRLPTYKPFELKKSHEHDRKKSSEEHSKEDSKEDSKSHEHDRKKSSEERSEEDSREYSKEHSKKYSREYSKETSEEHSEEHSKEDSKEDSKEEKKDSPNPIAGISKMLKEEAKKLKKLKPKKSSDEKLKEMVQQLTKSLTVLVDIIDEVIETGDVPSSVVDRVDDVIPDALIAADGIAKQIGK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33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QGTQQGIQRGNIARKTDKEYSKEYSKEDSKKTATKIDKETARKIARNTARKTAKSTVKNTDKEHSKEDSKEKKEDSPNPIAGISKMLKEEAKKLKKLKPKKSSDEKLKEMVQQLTKSLTVLVDIIDEVIETGDVPSSVVDRVDEVIPDALIAADGIAKQIGK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33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IKKQAERDRARERKKEEEKVAAGIKKVGKLIDDAEKAAKKAEKAKKDKEKKDSNKKEPDWYVKKPRLPTYKPFEMKKSHEHDRKKSSEEDSKDDSREDSKSHEHDRKQNSEEGSEADSREYSKEHSKEYSREYSKEDSEEHSEEHSKEHSKEHSKEHSKEDSKEKKEDSPNPIAGISKMLKEEAKKLKKLKPKKSSDEKLKEMVQQLTKSTSTVSDFVNCWSTSSMRSSRRVMFRRQWSIELMRSFQM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46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RCKSGDVLRSLSTDEEFQKLLDTTNRLHKKFPNFLAGFDLVGQEDPGRSLFEFAPALLKLPASINFFFHAGETNWYGMKTDQNLVDAVLLGTKRIGHGFAVLKHPKVLKEIKRRQICIEINPISNQVLKLVQDQRNHPAALLFSDNYPVVVSSDDPSFWRSTPLSHDFYVAFTGIASAKQDLRLLKQLALNSIEYSAMNSEEKTEAKEKWNKAWDHQISGLAVDIVAGK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495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TTVGIVVLLALGALASPIDQRLSLIRDETGNLHLVNPDPYSVIEAELEPFFTPETDVIFRLFTRSNPVHGQILQWNNPASVSNSNFNPAHPTRFTIHGWNGGETSGLHGNIRQHYFTVGEFNVISVDWGAGANTINYITARNRVESVGDIMSRMINTMVSATGMSRNSISLIGHSLGAHAAGCAGKFQNGQIHTIVGLDPAGPLFSLGQSDIMAPSDAQYVEAVFSNAGLLGFDLPLGDANFYPNGGRSQPGCGIDLAGNCAHSRAHELFAESVSTTVGFWATRCASHAEVNAGNCTPSGASAAMGGEPSNHGRGVNGVFRFNTNSAFPFAM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56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ILLAVVFVLNLTNLAVPQHLITSSPSLPESKPVGRRPTYEEYKQQRESFLQTEDHHLLGANVTLTENEQLVNKFIMQMKLDEMEKGFNDSYNFIPARHIFEVLDRFGQSKVFNVIRRLPKGGVLHAHDMALGSTDLIVNATYLENLWQKGNFGLNNGPEFKFSRERPGKEWSLVSEIRQWMTNEVYDAKVAEVFSLYNADPLNAYKSLDNVWSKFQNLFACLAPLITYAPVWRQYYHDSLKQFYDDHVQYLEFRGVLPEVYDLDGKVYSAEEIVQLYYEETEQFKAKYPDFIGVKFIYAPGRYATDEEFQKLLDTTNRLHKKFPNFLAGFDLVGQEDPGRSLFEFAPALLKLPASINFFFHAGETNWYGMKTDQNLVDAVLLGTKRIGHGFAVLKHPKVLKEIKRRQICIEINPISNQVLKLVQDQRNHPAALLFSDNYPVVVSSDDPSFWRSTPLSHDFYVAFTGIVSAKQDLRLLKQLALNSIEYSAMNSEEKTVAKEKWNKAWDHQISGLAVDIVAGK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85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KLYHRVSLLILLVSSVGYLDALDFAGLAKSTGDVAKVAGKTVKTVVEKVPEIFSPEQLADFAKQSIAGVPLEALAATINKICSFAVSANATESENSVNISALNYVLMTGSENVTVPLLDSDALWSYPLFNDSQDTVILVTGWTSNINGSNRAIDTIFSAYQARGGINFVVIDTSDFVDTLYTWSAFNTNELGEALAVGLQHLINFIPVEKIHLIGHSLGAHIVGSAGRHFQRLTNASIPRITGLDPANPCFNEGEALSGISRGDADFVDIIHSNAKVLGKRDPIGDVDFYPNGVVSVQPGCLDPSCSHARAWELYAETVYPGNENHLLAVKCNSILSLDTGACPGKAIPLGYACPRTAKGNYFLKTNDKFPFGKN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5975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NGCPRRRSSSCRPGKTSRNPYINFLRDYRKKHCGLHPVEVIRQGACAWNRLSDQQRLPYIRTAFYRPIRREPCSSTRGRRSRSRGRSVSRSRSRSRSRR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38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VLFVRCYVSFCFHTVDSYAVEPVFTDGYSSVSAPFCQCPCENRISISKDWFNCITIYSMKTKGYVTADEHYPFFKEDRYVFATNQNKLWGTAKWKVEYREGNNGTYGLKNLYVKEWLHVGR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NDQARDSFRRYLLTKIKGDPNIPPRDGYWQFIPDPKIGKDVYRIRNTFTGEYLFVDDEQHIQRYDYNRLYLWRHTGNYQSTDNRHWFKMNKSLFYAQN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648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LIVIVVLALALSCLASDSSSEYDELEASLNIDKTCKHPHEVYDDCGSACEMTCENWQPEPLVCIRKCDPGCFCDSGHIRSNATGLCIPKGKCWTIVKAQ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49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EPIRVVVTGAAGQIAYSLLYMIAKGDVFGPNQRLVLHLLDIPPMMGVLEGVVMELADCALPLLAGVVPTTDPAVAFKDVVAAFLVGAMPRKQGMERKDLLSANVKIFKVQGEALNNHARKDVKVLVVGNPANTNALVCSHYAPSIPKENFTAMTRLDQNRAQAQIAARLGVGIAQVKNVIIWGNHSSTQFPDAKNATVEVDGTKKSVVDAIANNDYLNGEFVETVQKRGASVIAARKMSSAMSAAKAASDHMRDWFAGTKDGEYVSMGVVSDGSYGTPKDVVYSFPVQIQNGQWKIVQGLSVDDFARGKLDATGKELLEEKEEAMSVCAS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2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RLPKDIIAACHNSSDSVTISGPVDSINKFVAELNAEGVFAKAVKSSGIAFHSRYIADAAPKLRKSLDKIIPNPKNRSPRWISTSIPEEAWNTPLAQQSSAAYHVNNLLSSVLFSEGLRHVPSNAICIEIAPHGLLQAILKRALGKDATNLSLMKRGHDNNVIFMLSNIGKLYAAGAQPQVQKLYRPITYPVGRGTPMLNSLVKWDHSTKWYLARFGVENKSGETVIDVNLEKPDDAYLAGHTIDGRVLFPATGYMTLAWRTFAKMRGSDMEKTPVVIENAVFHRATILPKDGSVKFGVNFFDGTGAFEICEGGSLAVSGKITVPENIDNEELPLYPIDEDKSGLSMSTSDSYKELRLRGYDYGGLFRGITKADASRVTGELQWKDNWVSFMDTMLQFSILGKNMRDLYLPTRIEKIVINPARHMDMMNTLKSKDQDVPVAVYRNIDVIKSGGVEMRGLKATLAPKRSGSQAPPTLEKYVFVPNFNEKELAESGEKSRFRSIT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2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AIPSRGKRSKQKKTRRNKSATMPARFDDVTTDTRRGVPRDLGGHYDGCQIQDDICITGFSGRLPESSSIEEFKRNLMEGVDMVNDDDRRWPKGLYDLPTRIGKIKDEDLQNLDAEFFKIHQKQAECMDPQMRMLLECTYEAIIDAGINPQELRGSRTGVYIGCSNSETEQHWCADPDLVNGYGLIGCARAMFANRLSFTFDFKGPSYAVDTACSSSLIAMSTAFADMKAGRCDAAIVAGCGIILKPTMSLQFKRLNMLGKEGMCKVFDESGNGYVRSDGCVVTFMQRASDSRRIYASVLNVRINTDGYKEQGITFPNGAMQKRLIQETYGEINLNPADVVYVEAHGTGTKVGDPQEVNNITDFFCKDRKAPLLIGSVKSNMGHSEPASGVCSIAKMLIAMEAGIIPGNLHYKNTNPDLYGLMDGRVKVVDRNLPWNGGIIGLNSFGFGGANAHVIMKSYPKPKPVSPKDGFPKLVLASGRTEEAVEAFLDAANGNKDDEEFVGLVNEVHSKNIPLHYFRGYTVMGEGQAVREVSDLSDDKRPIWFIYSGMGSQWASMAKEMMQVEVFNNSIHRCAEALRPEGVDLIDILTKSDESRFDNILNSFISIAAVQVALTDVLNHLGIAPDGMVGHSVGELGCAYADGCFTPEQTVLAAYWRGRSILDTQLIPGLMAAVGLSWEQCKERLRRTSSQLVITAVTALRFPDRWIRSTNLSP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4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VLRSLGLVLFVAGLALVASDAEVKEEDGVLVLTKDNFQSVVEGNEFVLVEFYAPWCGHCKALAPEYAKAAKALAEKNSNIKLGKVDATEEQELAEKHGVRGYPTLKFFRSGTPIEYTGGREKDTIISWLEKKTGPAAKELETVADAEEFLKENNVAVVGFFKDRESAECKAFLTTANAVDDYPFAVTSSEDVYAKYEAKCGSVVLFKHFDDGKAVFDGEYTEEALKKFVAAQALPLIVDFSHETAQKIFGGEIKNHLLFFISKEAGHMEYIES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5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RTGSSRGTSWRLPWRFDVFHVASFLGDEEQQVILDFTSEDLLVGFFKDRESAECKAFLTTANAVDDYPFAVTSSEDVYAKYEAKCGSVVLFKHFDDGKAVFDGEYTEEALKKFVAAQALPLIVDFSHETAQKIFGGEIKNHLLFFISKEAGHMEYIEAAKEVAKKFREKILFVTIDADQEDHQRILEFFGMKKDEVPSMRIIHLEEDMAKYKPETNDLAAEKVEDFVSKFFEGKIKQHLLSQELPEDWDKNPVTVLVADKFDEVAMDSTKDVLVEFYAPWCGHCKQLVPIYDKLGEKYADDDTVVIAKMDATANELEHTKINSFPTI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5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LISPPKIFWAVSWLKSTISGRAWAATNFFRASSVYSPSKTAFPFAVTSSEDVYAKYEAKCGSVVLFKHFDDGKAVFDGEYTEEALKKFVAAQALPLIVDFSHETAQKIFGGEIKNHLLFFISKEAGHMEYIEAAKEVAKKFREKILFVTIDADQEDHQRILEFFGMKKDEVPSMRIIHLEEDMAKYKPETNDLAAEKVEDFVSKFFEGKIKQHLLSQELPEDWDKNPVTVLVADKFDEVAMDSTKDVLVEFYAPWCGHCKQLVPIYDKLGEKYADDDTVVIAKMDATANELEHTKINSFPTIYLYRKGDNQKVEYRGERTLEGFVNFLEGKTEEPEVEETEEEHKPEKDE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676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SVKVIATVALVAVLGLQTAFAGEADVLDLTDSDFSTRVAETETTLVMFYAPWCGHCKKLKPEYAKAAELLRGEDPPIALAKVDCTEGGKDTCGKFSVSGYPTLKIFKNGEVSQEYNGPREASGIAKYMKSIVGPASKDLLTLEAFEAFLKVQETSVVGFFQKESDLKGVFLKYADSQRERLRFGHSTAQEVLDKQGETDAIYLFRAKQLANKFEPDFVKFEGKTKDELSTFVKENFHGLAGVRTRDTLNDFKNPLVVVYYAVDYVKNPKGTNYWRNRVLKVAKEFVGRVNFAVSAKDDFQHELNEYGYDYVGDXPLVLARDAKNQKFIMKDEFSAENLQAFATELEEGSLEPYVKSEPIPENNDAPVKVAVGKNFEEVVMNNGVDTLIEFYAPWCGHCKKLAPAYDELAAKLKDEEVAIVKMDATANDVPPTFDVRGFPTLFWLPKNAKTSPQRYEGGREADDFLQYIAKHATEELKGWDRKGNAKKTE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16792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TSASTLTLLIILLNWCKWATPTIEDARIVGGYVTRIENVPYTVSINERRIGHFCGGSLISLEWVLTAAHCLEGAVPDNLYVRAGSNYKNKDGILQRVKAIISHTLYDKYITLDFDIGLVKLLEPLPAHNNYISTIRLASPYEFVPPGSYCLVSGWGDTRQNVSEYQILKSAIVQTVNRITCQRVLFRQPITKNMLCAGAHGHDACQGDSGGPMVCFGSLAGVVSWGDSCGTIGAPGVYTSVRALRFWIYTVTG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731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SGVTVSDVCKTTYEEIKKNKNNRYVIFYIRDEKQIDVEVIGDRNAEYDQFLEDIQKGGPGECRYGLFDFEYMHQCQGTSESSKKQKLFLMSWCPDTAKVKKKMLYSSSFDALKKSLVGVQKYIQATDLSEASREAVEEKLRATDR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856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LKIANNAPKKRSSDKETGCELGIDERTGRLQWCPGYRFAKVLFVIPAAMLPLALLFLVLTRLHVVGSVNHSTLKRHDDHDLRYYADHSNKLDDLQCKPVRSSLSEVLEAEERDILKDVRTSFVPSSSVIHCAPDDRYDDLHSIPDDVGRSDIVNFFRAKRFSNRQRKAKKSVLQKIAWSNDGSAESIRSAQVEIMKKYMDLKTNPCDDFYQYACGNWDRVNPIPKDKAGLDTFEMLRESLDSVLKHLLLETSDGSLLEIENSLGTTLNPLETEHLRRVRKRIISKRDTLNKLVRDAQIRKTRRELASHVALENAVENAETKARHLFISCMNYSLIEQRGLDPLFKLIDSLGGWPVLNPNWDEEGFDWLNLTAQIRKFNNDILIVEWVGPDIKNSDENIIQFDQTSLGLPTRDYFLQPSNKKYLDGYKQFMIDVIQLLGVQPEVANVAANEMLDFEIQLANITSSVEERNNVSVLYRKVILENLHEEIPEIDWTRYLSIVMEKPINSSEFVVMFAVNYMKDLVLLINDTEPRTVANYILWRFVRHRINNLDDRFLQAKQKFSNVLFGREKSPPRWKNCVNQVNANMGMAVGAMFVRKYFDENSKRDTLAMTHELQQAFREILNETEWLDSPTKHLAEMKVNAMSLRIGYPDFILSHKDLNEKYADLEIHPEKYFENTLNVLSHIRRTDQNKIGQTVNKTAWHTAPAVVNAYYSRNKNQIMFPAGILQPPFYHRYFPKSMNYGGIGVVIGHELTHGFDDKGRLFDRDGNLYRWWSDHAIEAFHERATCLVQQYGKYTIDEIGVQIDGENTQGENIADNGGIKQAFRAYTKWLSEQSDPRVLEQETFPELNVTSAQLFFLNFAQVWCGAMRPEATRNKLKTAVHSPGRFRVIGTLSNSEDFAREYGCPVGSAMNPADKCSVW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930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IKSVERAQMLKQLSRLLLASNGAASQMHNMPPKCRVVAGMQKRLSSSFANPNVKMSSTATATKVKQQNATASQEVFDREDKFGAHNYHPLPVALARGEGVYVWDVEGKRYYDFLSAYSAVNQGHCHPKIVQALTEQAKVLALTSRAFYSNVLGEYEEFVTDLFGYDKVLPMNTGVEGGETACKLARKWAYKVKKVPENKAKIIFAEGNFWGRTLAAVSSSNDPSSYEGFGPFMPGFELVPYNDTVALEKAFQDPNVCAFMVEPIQGEAGVVVPDEGYLKKVRELCTKYNVLFIADEVQTGLARTGRMLAIDHEDVKPDILILGKALSGGLYPVSAVLANDDVMLCIKPGEHGSTYGGNPLGCKVAMAALKVLIDEKLAENADRMGRKLRKSLSELPQDVVSVVRGKGLLNAIVINSKFDAWEVCLRLKENGLIAKPTHGDIIRFAPPLTINEEQMDDCLRIIKTTIMSFANK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9370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TLKRVNPSRLVLQIRSKHTLPELPYDYSALEPTICREIMELHHQKHHAGYVEAFNSAEEQLREALVNCNPNKVIQLGKILRFNGGGHINHSLFWENLSPHCTAPSKALESGLKQNFYSKEDFKQLMCDTALSVQGSGWIWLGWHKPSKTMKIAACCNQDPLEATTGLLPLLGIDLWEHAYYIQYKNDRAKYFDALWEIIDWKMVSKRYEKLRCLIE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9520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EDEAGLVSTNADFPSFCHFFNKMKHAMLLSLLALACTVTPALSYFPEEKGILELNPSNYVAAVRQFPYLMVEFYAPWCPYCQTFAPKYEDAALRLTTTNSPAKLAKLDASRYATFAAQLKVQEYPTMYFYRQGHPLLYNGQMEIVPWFDGF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1970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AQANSAEPQTSRTVMIETNPAVKISSEADSIGCVEVLATVCSTILMVLTLPISIFLCFKVVQEYERAVIFRLGRLRSGGARGPGVFFVLPCIDNYCKVDLRTVSFDVPPQEVLTRDSVTVSVDAVVYYRIRDPLNAVVQVANYSHSTRLLAATTLRNVLGTRNLSELLTEREAISHSMQVTLDEATDPWGVQVERVEIKDVSLPDSLQRSMAAEAEAAREARAKVIAAEGEMKSSRALKEASDIMCESPAALQLRYLQTLSSIAGEKNSTIVFPLPIELIGPLMNITSSITSKMAAASSTATTTAVADPRPSEVI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043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SLEQWRSSTSFSTTTEALEQPKEHDEDMSPFLPNIESSSAKTRGSYAVTETILETETTPTLLTHVDQSPFLPEIEQNASLVKFLHEGLDRQVDGFDNDSQQQYLEVLPLSKESDRNEYKKQLDTVTKTVFVATTIRTYAPTTDSLEDLITAASSRNIVEQTTNSGGEEELMATSTEKDVEDTTLGKMGAVATTTERESARLEQSTEHVEEKPTTTAENETTNSSPKAEVEEIGTTESEQAEKATTVVMDDSKDDTPKGDVELVATNDTAEKLTATEAEEPTTEKHVMETTMGETKLELEEERVTASKDETEEVTDAVREDTTEKQAKALVEATSHKDVEETTVHAVVNASSTTTEPSGNAKLMEESTVETKEPPTTASPTTTPTATSDLTTTVAATTTEATSTTPEATTTTVVATSTTETATTPTTPTTTDRTKTDFLERTLQDLDQDNDISENDLKVLPLDRKPDKFEESPPPPDPLASTQKTTVDQESNFETTTGHFLGETTFHLIRSERSNETSLIKSRNSDDDDLSELVASASGMFTKCAVGQFECVNGTSIKDGSSCIQKSERCDSVSHCSDNSDEQDCERLGCPGHFQCKDGFCLARQHVCDGITHCNDGSDEVECDQLQCNFDEISCDSSGRKGPCLPAQWKCDGLEQCANGFDESDCPDTCTNDQYFCVGQRKCIPEAWRCDGKSDCTNDEDERLCDCPVDNFRCNTGGCVPSAYVCDGQPQCPDLSDE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WGCFSLEDSKLKIRVESEKLNPVCADNWSKELSDAVCAELGYLQAKSYSISNETGGDAFYRFVGANSTNLLRSLALATSCSEGLVNIDCELYRCGSDRITPISDQRIAGGLHTDSNQLPSLALVYSNNAAIKCTANXXXXXXXXXXXXXXXXXXXXXXSPRWALASYSCMMGKTEFIDNRNIAEMDWKLFAGTSQFNFTMIRGNNANSSYQVVDVLRIVPY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2075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ITQSIVLVLILAISTCSIYADYCDPAICKNVKAQHVACNAPQKFGTPCGKDAKYITMDNKLKTIILNKHNELRAEIARGMYGFPQAARMPTLAWHDELAKVSTYNARNCTLEHDKCRNTKEFRYAGQNLGIIWYRRYNYQPEDRVTDFIQQWFDEHKDCPKSYIDKFPAKHDGPLIGHFTQMVNDRVTMVGCSLVHYVTYPNGEETLNYYFVCNYSMANVIGGRVYTKGTTGSNCKTGQNPNFKGLCSSKEKVEPK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081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AKRIDPRRLCHLLQSIFVSHFYSYESLLDNLPHNVLWSDCTQQYIPYITYKKNWTDAIEHCKCYGMRLAVVDTAAKQRLLEQALIGSAIFNDSWTSVWIAANDRAVEGQFVWQPTGKKVQYTNWRSLMPDNYQGYEDCVHVFRGIGFNFKWNDWPCTWLTQVACEEVKK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090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EYWLISAPGDKTCQQTWETMNNLTRHQNNLCENFKFHIPDLKVGTLDQLVGLSDDLGKLDAYVEQSTRKIAAYLGDVLEDQRDKLYENLQANNNDLTTYITRFQWDLAKYPTKQSLRNIADIISKQVGQIDADLKTKSAAYNNLKGNLQNLEKKQTGSLLTRNLADLVNLFRDDVGNVAERLLRWVLGQIPLE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095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DTEVVVGCPAPYLTLARSQLPDSVGVAAQNCYKVAKGAFTGEISPAMLKDLNIGWVILGHSERRAIFGESDELIADKVVHALAEGLKVIACIGETLQEREAGQTEAVCFRQTKAIADKVKDWSNVVIAYEPVWAIGTGKTATPEQAQEVHAALRKWFTDNVSADVAGAIRIQYGGSVTAANCRELAAKPDIDGFLVGGASLKPEFIQIVNAR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00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IQRLVHSILVVFCVLSCVSSKPYDGYKLYEVPISTGHEVQLLLYLQHHRPSIDIWALNKLGPKRMLVPANLQKTVEHFFKDQHINYTVKVEDFGKKYSVRQAPLMQLEDPTFLNSYPTYDEINDYLVQLATENFEWIRFRIIGWSVEGRPIRAITINPDKQRTIIVDAGIHAREWITVSTALYLIKKLIEDSDQYRILHEYKWVIVPLVNPDGYIYSMETDRYWRKNRRRLSDKCVGVDLNRNFGFRWDVGASLFSGECHPGFRGYAPFSEPESRALRTVFDNNPEAELYINLHSFGGYLIYPWSYESTPVANVGDFKQVGVAAARAMWHYSHQEYKVGSSAEILRYQASGTSIDYAYSVGIDYPFAMEIAEFGYSDFQPPTNAIADIVKESFVGIKELVYAVRKLKTQQK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10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TATATSVKDYKKVGVDLKTQLESFNTENLSKADTQEKIVLPTAEDVQTEKSQKSLFAGIESFDATKLKHAETCEKNPLPDKEAIQQEKGQKNFINCIESFDTSKLKHTETHEKNPLPTKETIEEEKK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16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KPIPLGFVLGGIGLSVHEMFSQFVVQFLFLIFAPLSIDADGYLKWDGQCGGEKQPSQWYPRPVALHVGNECYPFKPDDGSSDIPIFPDRNDMCCACPNKPSRPPAWPPGVHEVTPPPKLTLTPKPGVGTTDKPIPPRTKPSVDKDGKPIPPGPGTKPSVDKDGKPIPPGPGAKPTVDKDGRPILPGPETQPSVDKDGKPIPPGPGAKPAVDKDGKPIPPGPGTKPAVDKDGKPIPSGPGTQPSVDKDGKPIPPGPGTKPSVDKDGKPIPPGTSGQTGAGGPGTKPTVDKDGKPIPPGPGAKPTVDKDGKPIQPVPGAKPTVDKDGKPIPPGPGTKPSVDKYGMPIPPGPGTKPAVDKDGKPILPGPETQPSVDKDGKPIPSGPGAKPAVDKDGKPIPPGPGTKPAVDKDGKPIPSGPGTQPSVDKDGKPIPPGPETKPSVDKDGKPIPPGTSGQTGAGGPGTKSTVDKDGKPIPPGPGAKPTEDKDGKPIQPVPGAKPTVDKDGKPIPPGPGTKQCVRDRRLPRHT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17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DTLKFFIFVLLLLITILLNQNVTSKKSGERDISQFWRIENENGTLKIENQTIPSGIYSALEQALIIESVLDFKNDLTTKWIARDNWTYSVPLTCNIKELNFTNVVLTLHGVDTFSKVYLNEELLGETSNMFVRYRYNVKNALRNECKNSPELRIQIRSPVSEASLLASQYDQLKIVPECPPPRYNGECHVNMIRKMQASFAWDWGLAVPSMGLWKPVRLEYYDSAKIRDITFALFDEETHWRMLVGVYLESGTTKRKLQGTLMFKILGVQLENEIVNVSKNSDESGELFVEHTLKVNKTSVELWWPNGYGRQKLYNLYVKWEDNAINNVQLHYRETLIDEKVIRIGFRTIQLSQERTSDGLMFYFIVNSVPMFMKGSNWIPSSVLPESSYDENYVKFLLYAARDANMNMLRVWGGGVYESDYFYQLADELGILIWHDMMFACSMYPANEAFLNSVKVEVIQNVRRIQYHPSIAIWATNNENEVALRQNWYGTNVNEDVYIEEYKKLYVSVIQPRIAKVDKWRAILISSPSNGDQSTKEGYISKNPQDPLYGDVHYYNYIHDGWNPVIYRGGRFISEYGFQSFPALTSWPVRDLRNEELTDLIEHRQHSPLGNVPILHMIDENLPMPSNESTDYWRDIIYLSQISQAMIVKTETEVYRSKRIEHGTMGALYWQLNDVWIAPSWSSIEYGGKYKILQYWIKDVFAQSHVIAYINAMNKLDVYLVRDTLGSDEVWTVEVNIHQWDKFMRVDNLTFHSIKVPENTVVRIGTYDIYDHLRQKNMDPKEHLLLINLLRDGTKIAENFVLLKKIKTATQIADPSPRPPLGSRAPHWWPHYSWPRL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18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ASCLLLVVICYLLSGIVPPSSAIVGGYPEEIEAAPWMVSITLQNVGLICGGVLVSPRLVLTAAYCVFNRRATELSIRVGSKFADRDGYVYYPENIIIHNQFNATIKDYNLALLTLPVVLRESRDVYPVKIREATEYLPVGSQCIISGYGSTDAFNPQAFKGLKSAMVRVLDRENCAQRMYPWAVTPSMM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CASGNGEDGCAGDGGGPLICAGKLTAIISWGKGCGRDEGIGVYADLTSSRRWMTDYGV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2122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NLLSLLNKHNPYGSHLLSSISSISLSSLRWMFGVGFKFGFFVAFLPSGPSSCGLSLPFGILPGGFLVGRFPGFAVLAAPLGVVPAPVLPGSPGLPSLPVLGVVVPTTIISSPSMPDLLSLSSLGGVSGLPSPDSPVLPGGIGLPSLSTLGCVSGPGGIGLPSLSTLGSVPGPGGIGLPSLSTVGFVPGPDGIGLPSLSTLGCVSEPGSIGLPSLSTAGFAPGIGLPSLSTVGFAPGADGIGLPSLSSLGFVPGPGKIGLPSLSTASFAPGPGGIGLPSLSTLGFVPGPGGIGLPSLSTAGFVPGPGGIGLPSLSTLGFVPGPGGIGLPSLSTLGLVPGPPAPVSPEVPGRIGLPSLSTLGCVPGPGGIGLPSLSTLGFVSGPGGIGLPSLSTLGCVPGPGGIGTKPSVDKDGKPIPPGPGTKPSVDKDGKPIPPGPGAKPAVDKDGKPIPPGPGTKPRVDKDGKPIQPGPGAKPAVDKDGKPIPPGLGAKPAVDKDGKPISPGPGAKPVVDKDGKPIPPGSGTQPSVDKDGKPIPPGPGAKAVVDEDGKPIPPGKTGESGLGSPETPRSEDKDSKSGILGEEIIVVGTTTPSTGKDGKPGEPGSTGAGTTPSGAAKTAKPGKRPTKKPPGKMPKGKDKPHDEGPLGKKATKKPNLKPTPNIQ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22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PIPPGPETKPSVDKDGKPIPPGTSGQTGAGGPGTKPTVDKDGKPIPPGPGAKPTEDKDGKPIQPVPGAKPTVDKDGKPIPPGPGTKPSVDKDGKPIPPGPGAKPTVDKDGRPILPGPETQPSVDKDGKPIPPGPGAKPAVDEDGKPISPGPGTKPSVDKDGKPIPPGPGAKPAVDKDGKPIPPGPGAKPAVDKDGKPISPGPGTKPSVDKDGKVIPPAPGTQPSVDKDGKPIPSGPGAKPTVDKDGKSIPGAKPAVDKDGKPIPPGPGAKPAVDKDGKPIPPGPGTKPGVDKDGKPIPQGPGAKPGVDKDGKPIPPGPGAKPAVDKDGKPIPPGKTGESGLGSPDSSEDKDSKSGILGEEIIVVGTTTPSTGKDGKPGEPGSGGAGTTPSGAAKTAKPGKRPTKKPPGKCQKAKTNRMMKDRWAKRLRKTKLETNTEHP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22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LAYRLYLQSVLLQGQVELACRLCLHLVLFQTTDSSKPIPPGPGTKPGVDKDGKPIPPGKTGEPGLGSPETPPSEDKDSKSGILGEEIIVVGTTTPSTGKDGKPGEPGNGGAGTTPSGATKTAKPVKDGKPIPPVPGTKPSVDKDGKPIPSGPGTQPSVDKDGKPIPPGPGTKPSVDKDGKPIPPGPGAKPTVDKDGKPIPPGPGTQPSVDKDGKPIPPGPGTKPSVDKDGKPIPPGPGTEPSVDKDGKPILPGTSGETGAGGPGTKPSVDKYGKPIPPGPGTKPSVDKDGKPIPPGPGTKPSVDKDGKPIPPGPGTKPSVDKDGKPIPPGPGTKPSVDKDGKPIPPGPGTKPSVDKDGKPIPPGPGAKPAVDKDDKPISPGPGAKPVVDKDGKPIPPGSGTQPSVDKDGKPIPPGPGAKAVVDEDGKPIPPGKTGESGLGSPETPRSEDKDSKSGILGEEIIVVGTTTPSTGKDGKPGEPGSTGAGTTPSGAAKTAKPGKRPTKKPPGKMPKGKDKPHDEGPLGKKATKKPNLKPTPNIQRKLDKLIDDIEDNKCD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2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QRPLTVSHLLSSISSISLSSLRWMFGVGFKFGFFVAFLPSGPSSCGLSLPFGIFPGGFLVGRFPGFAVLAAPLGVVPAPPLPGSPGLPSLPVLGVVVPTTIISSPSMPDLLSLSSLESGLPSPDSPVLPGGIGLPSLSTAGFAPGPGGIGLPSLSTPGFAPGPCGIGLPSLSTPGFVPGPGGIGLPSLSTAGFAPGPGGIGLPSLSTAGFAPGPGGIDLPSLSTLGFAPGPGWNWLTVFVYTRLRSWSWWNTLPSLSTLGFVPGPGEIGLPSLSTAGFAPGPGGIGLPIPPGPGTKPGVDKDGKPIPQGPGAKPGVDKDGKPIPPGPGAKPAVDKDGKPIPPGKTGESGLGSPDSSEDKDSKSGILGEEIIVVGTTTPSTGKDGKPGEPGSGGAGTTPSGAAKTAKPGKRPTKKPPGKMPKGKDKPHDEGPLGKKATKKPNLKPTPNIQRKLDIINQFIEDNKCD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87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EPKADIALIGLAVMGQNLILNMDSKGFVVCAYNRTVDKVKHFLDNEAKGTKIIGANSLQDMVNKLKKPRKIMLLVKAGSAVDDFINQLLPLIEKGDVIIDGGNSEHQDSARRYEELKAKGILYVGSGVSGGEEGARYGPSLMPGGHPDAWPLIKDIFQAICAKSNGDPCCEWVGEGGAGHFVKMVHNGIEYGDMQLICEAYHLMLALGMTQKEMAQEFDEWNKGVLDSFLIEITRDILNYKDEDGYLLERIRDTAGQKGTGKWTAIAALHHGVPVTLIGEAVFARCLSALKEERSKASKQLSGPNVKATVADRKAFLTHIRNALYCAKIVSYAQGFMLLREAANEYKWNLNYGGIALMWRGGCIIRSVFLGNIRDAFVRNPQLSNLLLNDFFKDAIVSNQQSWREVVSHAVLWGVPVPAMSAALAFYDGYRSERLPANLLQAQRDYFGAHTYELLGKEGKFVHTNWTGKGGNVSASTYL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193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VFLAIFPAVFLPVFLAIFDCSLLSRRASPWEECTERCCQFCLSWFSAPPLTMDPSFSGHGLLAGTKSSTLLEIETKHIIAPLIVTIPGALDNKQAEQLVQNLVELLKIHLGDSMPKTNRTVIEQTGYGVFNNSDAVLKMLMKKQAERERARERKKEEEKVAAGIKKVGKLIDDAEKAAKKAEKAKKDKEKKGSNKKEPDWYVKKPRLPTYKPFELKKSHEHDRKKVAKNIAKKTAEKIARHTAR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254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PFLLFLLVLAGLSPSALSLECKSCESTIGWDDCQANVFLEDCATISPNETDPIHQCFQLEEIDSATNTVRYRQGCTGDAAFCTARPPGSIKQCSLCTDDSNSSECTSLVHRVRKTSDGKLVDVVDTIHFQRTEADVEPATSGRAATNASTTIDIASRKNDTNESFWL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255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VVSDSAPEHRAEAVYHQLTEGRSSGSECHRLRHRRQQRYHISGGVLLGLCSLALFLLSQSIPSSSGVLLNGTDGALDSLADLISSNDVDYVNANNDDDGDDNVSSNNYNASTDAVISSATGSDRNFGRRPNSGGGRNRPVPIYLNEFAVYIPSGPDVATVIADKYGFTNFGQIGPLKGYYLFHH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SHVRKRSLDRSEVHHSALNTEPEVRWMQQQHEKVRRKRDYSTFDQDFVRFPDPRSIAPGSRVNYRDTGSHNIFPDPLFKEQWYLNGGAKDGLDMNIGPAWQKGYTGKGVVVSILDDGIQRNHPDLLQNYDPDASYDINGNDSDPMPRDNGDNKHGTRCAGEVAAVAFNNFCGVGVAYNASIGGVRMLDGTVNDAVEAKXXGLNPDHIHIYSASWGPEDDGSTVDGPGPLARRAFIFGVTSGRQGKGSIFIWASGNGGRYTDSCNCDGYTNSIFTLSISSATQGGYKPWYLEECSSTLATTYSSGTPGHDKSVATVDMDGSLRPDRICTVEHTGTSASAPLAAGIAALALEANPSLTWRDMQYLVVLTSRPEPLEKESGWILNGVKRKVSHKFGYGLMDAGSMVSLAEQWTSVPPQHICKSREINEDRPIEGSVGYTLQTHMDVNGCAGTVNEVRFLEHVQCKITLRFFPRGNLRILLTSPMGTTSTLLFERPRDVTKSNFDDWPFLSVHFWGEKAEGRWTLQILNGGRRRVSQSGILSKWQLIFYGTDSNPIRLKNEAQRGSIANYGNVNPFVFPTETDINQPALSGAGNYYQSDIYSNSMSYPFLFSGAGSSIDKTVTTLNGHNIPTAQRENVMADSNNKLVVLHDCDPECDSQGCYGKGPTQCVACKHYRLDNTCVSRCPPRSFPNQGGVCWPCHESCETCAGAGQDSCLTCAPAHLYVTDLAVCLQICPDGYYENYDNRTCVPCEANCASCQDRPDYCTSCDHHLVMHEHKCYSACPKNTYETEDYNCADCHPSCMTCNGSSESQCILCRAGRFAHEGRCLNACPDGFFGDKKRHECMPCPIGCSTCSSGSICTGCRDNWTMNKKAKCIANGSNNCDESEYYENGHCHSCHSTCETCTGPTEHECLTCASPLLLQNQRCVNECDEGYYMEVGVCAKCLHTCTQCVSRMNCTSCQKGLQLQSGECRTTCADGYYSDRGTCAKCYLSCNTCSG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2256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IGPAWQKGYTGKGVVVSILDDGIQRNHPDLLQNYDPDASYDINGNDSDPMPRDNGDNKHGTRCAGEVAAVAFNNFCGVGVAYNASIGGVRMLDGTVNDAVEAKALGLNPDHIHIYSASWGPEDDGSTVDGPGPLARRAFIFGVTSGRQGKGSIFIWASGNGGRYTDSCNCDGYTNSIFTLSISSATQGGYKPWYLEECSSTLATTYSSGTPGHDKSVATVDMDGSLRPDRICTVEHTGTSASAPLAAGIAALALEANPSLTWRDMQYLVVLTSRPEPLEKESGWILNGVKRKVSHKFGYGLMDAGSMVSLAEQWTSVPPQHICKSREINEDRPIEGSVGYTLQTHMDVNGCAGTVNEVRFLEHVQCK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322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DFYYLPGSAPCRAVQMTAAAVGVELNLKLTNLMAGEHMKPEFLKLNPQHTIPTLVDXXFSLWESRAIMGYLVEKYGKDDKLYPKDPQKRALVNQRLYFDMGVFYQRFGDYWYPQIFAKQPANPDNFKKMEEAVGFLNTFLEGHQYAAGDELTIADLSLAASAATYEVAGFDFSKYPNVQAWLERCKKNAPGYDLNQAGADEFKAKFLSGM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325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KDELGKKCDTHSFQYILTEGPTVKKNGAPKENKNKFEEYSEGLRDYQVAQIAKLDAENAEQVYKAVLKDNPNFVGAHLALIDNLDSNDLKTNLPLTFASNLDRSDKNAAALLKVKLIKVIELADLTLKEIDQNALLAYYGLKTDSRPNAAKIKTQMDKQKQQLLDAAQKKLIALSKLRVIKTLVDSNEVG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427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PPNNEFTKSEVIVPREVIQQDDVRGQQQQQQQQQPTKPTMDWEAPAAQGLYDPQNEHEACGVGFIVSIEGKANHKILRDAQTLAIRMNHRGACACDNDTGDGAGVCTSIPHNLYAKDLASRGLQLPELGRYATGIFYLDKNSHEEAKKDFNTLAESLGIQVICWREVPTHQEAVGAVARKSEPMSEQVFVTADVDEETFKRQVFVLRKRATHELVRPGRRFYICSLSTKTIVYKGLFTSDQLWEYYLDLKNPDFMTYLALVHTRFSTNTFPSWERAHPLRVLAHNGEINTLRGNVNFMKAREGVMKSEQYGEELKKLYPVVEPNLSDSGSCDCVLEFLTQVGNRSLPEAVMTMVPEAWQNDRTMSQEKRDFYHWSACVMEPWDGPALISFTDGRYIGAILDRNGLRPSRFYVTRDNLLIMASEVGVYDVDPKDVTLKSRLKPGRMLLVDTEKKALIQDVELKSQIATSRPHSEWLQQQITMDEIRQASAELNGCTELSAYRLSIEQSGMMDPRLQLYGYTTETIHMLLLPMIKNKKEALGSMGNDAPLACLSAFQPLPYEYFKQLFAQVTNPPIDPFREKIIMSLQCPVGPEANLLQANPLQVHRIWLDNPILSIPDTETLKRNVHRGWKTKVIDITFLAREGPDGYLNALRRICSEAQSAAQGGYQLLMLSDRASSKERAPVSALLSLGAVHHHLIETRQRMKVGLVVETAEAREVHQMCVLLGYGADAICPYLVFELAEALRDETVIDPTLTDDEIYKAYAQAVETGILKVMAKMGISTLQSYKGAQIFEAVGLGSDVIDFCFRGTQSRIGGVSLEVLAQEGLQRHELVYGHHSVDMKILRNPGQYHWRAGGEGHINEPAAIAALQEASINENKGAYARFRDTTMNSVQQCALRGQLEFIKGRPKIDISEVEPASEIVKRFATGAMSFGSISLEAHSTLAITMNRIGGKSNTGEGGENADRYLHQNPQNNMRSAIKQVASGRFGVTAAYVANADDLQIKMAQGAKPGEGGELPGYKVTTDIAKTRHSVAGVGLISPPPHHDIYSIEDLAELIYDLKCANPKARISVKLVSEVGVGVVASGVAKGKAEHIVISGHDGGTGASSWTGIKSAGLPWELGIAETHQVLVLNDLRSRVVVQADGQLRTGFDVVVAAILGADEFGFSTAPLIVMGCTMMRKCHLNTCPVGIATQDPVLRAKFAGKPEHVVNYFFMLAEEIREIMAGLGLRKFQDLIGRTDLLQVREDLTNKAALLDLQMLLKNALDLRPGTNIIGGSLKQDFALEKRADNMLIEKCRGVINGTQQSITMDMDIKNEERAFTSTLSYEIAIKYGDEGLPNGRSININLQGSAGQSFGAFLVKGITLNLIGDSNDYVGKSLSGGTIIIRPPEESPFESHLNVIVGNVCLYGATSGKAFFRGIAAERFCVRNSGVTAVVEGVGDHGCEYMTGGMVLILGLTGRNFAAGMSGGIAYVLDVDGSFRSKVNPGMVEL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LGLDTDEDRETVKVLMEEFVETTGSEVAKDLLTRWPESCNRFVKVFPYEYQKVLKALKEEKALQQNIKPIMNGTPRHEPKVKDIEESIQDAALAKKKLDQMLDKTRGFIKYKRETSIYRNAEERQQDWSEVYNFPHVRKNLKVQAARCMECGVPFCQSNSHGCPLGNIIPRWNDLVFNGSWKEAIAQLLQTNNFPEFTGRVCPAPCEGACVLGISEPAVTIKNIECTIIDHAFEQGWIVPQIPVERTGKRVAIIGSGPAGLAAAQQLNKAGHVVTVYERNDRPGGLLQYGIPTMKLSKEVVKRRIDLMKAEGIEFKCNVHIGKDIMPSQLEQENDAVLFSTGATWPRDLNLPNRDLKGIYFAMEFLEASQKKLLGSRPDWISAEGKDVLVIGGGDTGCDCIATSLRQGAKSITTFEILPTPPEKRAQDNPWPQWPKIFRVDYGHEEVRVKWGNDPRQYSTTTKEFVSDGNGNIKGVNTVQVEWTQSPTGQWSMKEVAGTEKYYPADLILLAMGFLGPEKLAPTEMKLELDGRGNIKTPVGTYGTANPKVFAAGDCRRGQSLVVWAITEGRQAARQIDSYLIGKPSSLPGPGGVIDLRS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2441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QTVDAQFVRKTNDFALDLYKQIISNEKKNVVISPFSISTCLSLAAMGAGGLTAEEMFRGLKYDPAQKSAIAESYGNVMTNLDGNKSLKIANKMYIMEKYSVKANFHEIAQKGFRSEAESVNFSDNTAAAKKINTWVEQKTNDKIKDLISPDSLDDMTRLVLVNAIHFKGTWTHQFNPASTRPMPFWISETESVDVPMMNTKKHFKHGVFDDLGLAALEMTYNDSDVSMLILLPHERTGLTKLEENLQNIDIPDMLTKMYSQEVEVFLPKFKIEFDLDLKETLEKLGMGTMFSDSADFSELLEQHDPLKVSKVVHKAFIEVNEEGAEAAAATGMIMMTRCMIIHPYFTVDHPFLYILKQNDQMFFIGRMNQ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449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RTLLLVAATSALCFVLVYGSYTPRSKPGQSGGRIVGGIAVNITDYPYQVSLQRNNHFCGGSVLNDRWILTAAHCTKGITNASVLRIRAGSTEVRSGGVLAQVRTIYFHPKQNSWSNYDFSLLELKEALKLSKAVQPISLPAHGDSFEDGTLCEVSGWGNTRNANESSLSLRAATVPLYNQEKCSTVYKEYGGVSESMICAGYEEGGKDSCQGDSGGPLVCNGVLVGVVSWGKGCAEPGFPGVYGRVTSAAEWISETMNEVVSE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568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GKLDAYVEQSTRKIAAYLXXVLEDQRDKLYENLQANNNDLTTYITRFQWDLAKYPTKQSLRNIADIISKQVGQIDADLKTKSAAYNNLKGNLQNLEKKQTGSLLTRNLADLVKREHFILDSEYLTTLLVIVPKQMVNDWNANYEKITDMIVPRSSQMITQDNDYALCTVTLFKKVVDEFKLHARERKFVVREFTYNEEELAAGKNEITKLVTDKKKQFGPLVRWLKVNFSECFCAWIHVKALRVFVESVLRYGLPVNFQAILIHPNKKNTKRLRDVLMQLYGHLDGSAASSGGNADNVDIPGLGFGQSEYYPYVYYKLNIDMVENK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575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QALPIRFQEHLQLTNININPSSISFTNLTMESDKFICVREKIGETAQVVIIDMNDAQNPIRRPISADSAIMNPASKVIALKAQKTLQIFNIEMKSKMKAHAMTEEVVFWKWITLNTLSLVTETSVYHWSMEGDSTPVKMFERHSSLNGCQIINYRTDPKQAWLLLVGISAQQNRVIGAMQLYSVERKVSQAIEGHAASFATFKMEENKEPSTLFCFAVRSANAAKLHIIEVGAPPTGNTAFTKKAVDVFFPPEAQSDFPVAMQVSPKYDVIYLITKYGYIHMYDIETGTCIYMNRISADTIFVTAPHESSGGIIGVNRKGQVLSVTVDEEQIIPYINTVLQNPDLALRMAVRNNLSGAEDLFVRKFNQLFQNAQYAEAAKVAAIAPRGILRTPQTIQKFQQVPAQPGTNSPPLLQYFGILLDQGKLNKYESLELCRPVLAQGRKQLCEKWLKEEKLECSEELGDLVKPSDPTLALSIYLRSNVPNKVIQCFAETGQFQKIVLYAKKVNYSPDYVFLLRSVMRTNPEQGAGFASMLVADEEPLADINQIVDIFMEQNMVQQCTAFLLDALKNNRPSEGSLQTRLLEMNLMSAPQVADAILGNAMFTHYDRAHIAQLCEKAGLLQRALEHYTDLYDIKRAVVHTHLLNGDWLVGFFGTLSVEDSLECLKAMLTANIRQNLQICVQIATKYHEQLTTKALIDLFESFKSYEGLFYFLGSIVNFSQDPEVHFKYIQAACKTNQIKEVERICRESNCYNAERVKNFLKEAKLTDQLPLIIVCDRFDFVHDLVLYLYRNSLQKYIEIYVQKVNPSRLPVVVGGLLDVDCSEDIIKNLILVVKGQFSTDELVEEVEKRNRLKLLLPWLESRVHEGCIEPATHNALAKIYIDSNNNPERFLKENQFYDSRVVGRYCEKRDPHLACVAYERGHCDRELIAVCNENSLFKSEARYLVRRRDAELWADVLSEANPYKRQLIDQVVQTALSETQDPDDISVTVKAFMTADLPNELIELLEKIVLDSSVFSDHRNLQNLLILTAIKADRSRVMDYINRLDNYDAPDIANIAINNELYEEAFAIFKKFDVNTSAIQVLIEQVHNLERANEFAERCNEPAVWSQLARAQLQQGLVKEAIDSYIKADDPSAYMDVVETASKNESWEDLVRYLQMARKKARESYIESELIYAYARTGRLADLEEFVSGPNHADIQKIGDRCFNDKMYEAAKLLYNNVSNFARLAITLVHLKEFQGAVDGARKANSTRTWKEVCFACVDAEEFRLAQMCGLHIVVHADELEDLITYYQDRGHFEELIGLLEAALGLERAHMGMFTELAILYSKYKPAKMREHLELFWSRVNIPKVLRAAEQAHLWSELVFLYDKYEEYDNAVLAMMAHPTEXXXEGHFKDIITKVGETIELYYKAIQFLVSDSNRF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594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KSNLLFKSASLALVLVAVFQLVPASPLHEAEDPITVPSIQFRSKTDKDLCSAYQLNGKMFIALTRCLGNEASRINQLTELDVVGKGQQTIQAFALQPAGTDSLGDLAVIMYTGAIDGEDQPRDSSAGLFEKFGLRSLVRFGRRSRQDEPAAGAADNATDSAPFTGKNAQLIGAALTFVGSVLLM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671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EINPEFCGYRSPLSTRYASKEMQYLFSEQNKFSTWRKLWIILAKAQKELGLEISDAQIAEMEAHIEDIDFPAAAEEEKLTRHDVMAHVHVFAKQCPLAAPIIHLGATSCYVGDNTDLLVLKGGL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DSLLPKLVGVIKRLSEFAVEYRDLPTLGFTHLQPAQLTTVGKRCTLWVQDLLMDERALRNCRDNLRFRGVKGTTGTQASFLQLFAGDGDKVRQLDQKVTNLAGFEKYYAVTGQTYTRKVDLEIVSALSSLGATVHKMCSDLRLLASRKEVEEPFEKTQIGSSAMAYKRNPMRSERCCALARHLITLHASAANTLAVQWLERTLDDSANRRLTLSEAFLSADACLLTLLNISQGLVVYPKVIERNIAQELPFMSTENVIMAMVQAGGDRQICHEKIRVLSHEAGAQVKQHGKDNDLVERIRGDAYFAPILGDLDKILDPKTFTGRAADQVLEFVREEVDPVVARYGSNVETKSIGLA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2694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RLQSVYVLLAVVLLQTSSRAHTQNDELKLKRDNHRPKEISVSGLQHLSELSRNSELNEILKHLLVERVVGTPGHENVKNYIVNYLRKLDWQVELDEFQDETPTFGKLGFANIIATLNPNAERFLVLACHYDSKYFKDQVFIGATDSAVPCAMMLDLAQSLKAQLNKKKLDNSLSLQLVFFDGEEAFHQWGPKDSIYGARHLAARWEAEDKLKRIDMLVLLDLIGTPDPNFYSYFQNTESWYSQLLSAEERLERAGHLERYSYSSVAPNQQTVRYFQPHSYYAYIEDDHIPFLQRQVRILHVIPSPFPDVWHKLSDDANAVDIGTVQNLIKVFRVFLVEYLHLA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753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QHIKTTFVLCALFITSALSQNGDNAEEVGNHFEGDMILNPEQLMATDDELRNVMIKSKYRWPHNTVRYRIDIEKFGPSQLEYIRKAMDTIESVSCIKFVEAGQMAKKYVKIGFEKPGCFATIGYQGKPQTLNLTPTRLESGCFRLGTIMHELLHTLGFYHQQSATNRDQYVKILWKNIEPEQKHNFKKYSYDKVTDFNIKYDYGSIMHYVRKAFSMNGEPTIIPKVPNVFIGQRLKLSEGDIMKLNRLYGCRT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757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VDKGHSNTAFVGDEQVTSKKSAPVKTISGNNYVLEIQEKKPGFEADYNPYEHRHVEHPTTSNETLIHLLKGSLGTGILAMPNAFHHAGWLVGSVGTLLIGILCTYCIHLLIKAEYELCRRKRVPSLNYPAVTQTALLEGPNALKPLSNIIIHIINVFLLVYQLGTCCVYVVFVASNIKAIADYYTETPTDVRLFMLIILLPLILINWVRNLKFLAPFSTLANFITLVSFGIILYYIFREPVTFEGKEAVGKITEFPLFFGTVLFALEAIGVILPLENEMKKPKQFGGNFGVLNKAMVLIVTLYIGMGFFGYLNYGADAKGSITLNLPEHEILAQCVKGMLAFAIYITHGLACYVAIDITWNDYAKKRFGESPRSVFYEYIVRTVLVLITFLLAVAIPNLELFISLFGALCLSALGIAFPALIQTCTYWHERHGWDKTWMIIKNVIIGIIAIVGLVVGTTTSLKEIVQTFSRKNRLASWIDPLALVSSDDEEMSAVIRNDDDDDGGSRWT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831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DFYRILAVFHSNRVPRNSAFRIERIREFEEPLYYIKLISSREYVFGGDMSTARDNLRLPVFSYHHQVNTTRQDDGIWGFEKAYVNRVWRGAWYIKNIYYDNYLIASTVHADPPPMATNARFKTLKLDRRRQVPLTNAHMFYIED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838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QYYILLYSTPTSITVFENTVNAISNYILHPAHFPHPPHPPPPPPHPHPLRFFLFGSSPFAFYGRCPNEPMFLPLESARGTELLGKPKAFADFQHCLETCAVFRPVCGKTSTLWXXXXXXXXXXXXXXXXXXXXXXXXXXXXXXIESLLLVAALSNVHTTYVVYPPKYELSDSQTTELMSCLGPTENEADPQSKYEPICGTDGFSYYNKHQMKCLARTIPSVAFAFYGRCPNEPMFLPLESARGTELLGKPKAFADFQHCLETCAVFRPVCGNDLKTYTSPCALECAKAHRPTLELKGNGFCLEDQSVDGKCPEILQPFCGTDGITYLNYCHLKFAQLHAKELLPAHMGDCVRRLITVKGVS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908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RACRLLWIVSITLCLAAVQLAQAQNPRCCEDYCYSRDHDRSQAKRFATKTSYELIHGSSSSREHIVPNCIPSKLWLLSRHGTRLPGKKDIQVLPQALNNLRESILDNYDNRRTAPDIGRMCADDLDLLRSWRWDRNISVEYESFLTDQGWSDLKLLARREKDRFNEVFNWPYDKQRYLFRHTKSQRTEASFKAFVEGLFGDGAYNFINAEPEPTDDTLLKPYDFCPAYDANKDKNKQPDSELNKFLRSRIYLQTLSDISTRLGFRYNLSNDQIEAMWDICRYEQAWHLQQYSPWCSVFTKNQVNILEYKEDLRYYYQNSYGYEKSADLACYAVNDMVKNLGRSDGQQVIAYFTHEAEIQIFLTALGAKKDRDSLRAENYYAMQNRNFRSSELTPFAANLAAVRYQCADPVEPVKVIFFLNEKALMFDWCRVGLCDWSEVVRRYERYTKADCAKMYCGGSGASSWTLCWTTMIGIVLTIAVGLLQ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2915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FVLIESLLLVATLSYVHTTYVVYPPKYELSDSQTTELMSCLGPTENEADPQSKYEPICGTDGFSYYNKHQMKCLARTIPSVAFAFYGRCPNEPMFLPLESARGTELLGKPKAFADFQHCLETCAVFRPVCGNDLKTYTSPCALECAKAHRPTLELKGNGFCLEDQSVDGKCPEILQPFCGTDGITYLNYCHLKFAQLHAKELLPAHMGDCVRRLITVKGELPNKRKKSGCGCGGGGGGCGGCG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009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IVFDDTDAGGSSTAQITARVQTDITKTLHDEGLAAPARGGSNHGHVVGLLDEVVQSVENTATGGRDTSVDTALVDWLAGDASVGIDVQMADRLGVGISNPGHFTLASSHIRGRHINAHACVTGKPINQGGIHGRVSATGRGVFHGLDNFIKEANYMAMIGTTPGWGGKTFIVQGFGNVGLHSCRYLCRAGATCIGIIEHDGSIFNPQGIDPKALEDYRNEHGTIVGFPGAMPYEGENLMYEPCDIFIPAAIEQVITSENANKINAKIIAEAANGPTTPAADKILIDRNILVIPDLYINAGGVTVSFFEWLKNLNHVSYGRLTFKYERESNYHLLASIQESIERYIHEDQSVQASLERRFGNVGGKIPVTPSEAFQKRISGASEKDIVHSGLDYTMERSARAIMKTAMKYNLGLDLRSAAYVNSIEKIFQTYRDAGLA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018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SYDTTRHVSVPKNVDHLCGPPSNLCLNTHHSKTPRSVTVRRKDHPKRRTLIVQKPIGNIECGEVVAYMRSLSRFYGRRCQQQGSECRDRDTYPSRWFDKVGTKITGMCQRLEMYERGEKPVGAPAWDTSDKKGDGKKCKPKNSI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3018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AIAYRQRPLHVMFPFRKTLIILVVLQVTCALIPIIPRPPVSELCAAKPPKVNTNRQKPIGNIECGEVVAYMRALSRFYGRRCQQQGSECRDRDTYPSRWFDKVGTKITGMCQRLEMYERGEKPVGAPAWDTSDKKGDEKKCKSKNSI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026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WQSLLQQFLFKGVELRQSQVLLQTVLAQHQRRGEVLGFGHIGADVGALNHVLFALHGAGQSQSEPSSSVGHRQGSRTSSGLGLDDFGTGLLDALGIGQPLSLLLKQSPLVTELSLYDIVHTPGVAADLSHIETHSKVTGYNGAENLEKALANADIVIIPAGVPRKPGMTRDDLFNTNASIVRDLAAGCAKACPKALIGIISNPVNSTVPIACETLAKAGVLDVKRVFGVSTLDIVRANTFIGEAAGVDPQKVNVPVIGGHSGVTIIPVLSQATPSVSFPQDKIAALTERIQEAGTEVVKAKAGAGSATLSMAYAGARFALALARAMKGEQNVVECAYVRSDVTEAKYFSTPLVLGKNGLEKNLGLPKLNAFEQELLKKALPELKKNIQKGEDFVNK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084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AFFVPVETILQKQDLRQVLLITSVGLCSSTINYCDRSLCGRGQHIGCNATKGFAHACGKNAEYIPMDAKLKEIILNKHNTLRAKMAQXXXXXPPAQRMPTLVWDDELAPVASFNARRCKFRHDNCRNTKEFKYSGQNLAMARFRGKAVNPDERAAFFLQKWFDEYRHCPKSIIAKFPLSYKGPQIGHFTLMMNDRVWKVGCSMVRYKSGKWTNLFFVCNYSMNNILGRPVYTGGKTASKCQTGQNAKFKGLCSTKEK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152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DCEGDPENCISENLFRTMADLVVSEGYAALGYEYINVDDCWLEKSRGPRGELVADRRRFPSGMKALADYVHAKGLKFGIYEDYGNYTCAGYPGILGFSQNDAAQFASWDVDYVKLDGCYSLPIDMDHGYPEFGRNLNATGRPMVYSCSWPVYQIYAGMNPNYSSIIQHCNLWRNYDDIQDSWASLESIIDYYGNNQDAIIPNAGPGHWNDPDMLIIGNFGLSYEQSKTQMALWAIMAAPLMMSVDLRTIRPEFKAILQNKKIIAVDQDPLGIQGRRIYKHKGIEIWSRPITPIYQTFYSYAIAFVNRRTDGTPSDVAVTLRELGLISPTGYRVEDLYEEVDYGILSPQTKIKVKVNPSGVVILRADVQPERFSKRPYNPIFYRYP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223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TLKKISDEDRESKFGYVFAVSGPVVTAERMSGSAMYELVRVGYYELVGEIIRLEGDMATIQVYEETSGVTVGDPVLRTGKPLSVELGPGIMGSIFDGIQRPLKDINELTSSIYIPKGVNIPCLSRTQSWGFNPLRTYVGKGSVYQQLYPEPGKGSTSLRVLRGFGRPKNRKTYLRFGNERPKPKRLGLGPTPTRPART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245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WLSGLTAIILGVKLTQTNYSEEPCQEVERTEEIYDAQSVIGNVSVFCRFIQGYKDGWTTIHQRFDGTVNFTRSWDDYREGFGDLQGEYWLGLDNVHHITRSGPFELMVIMEDYNDERMWATYDKFAVLSEKEQYQLDLGQFSEGNVEDSLKLHNGMKFSTADRDNDLWSGNCAELYESGWWFKDCHAVNLNGVYQNETEYDKMMWGKKCLKEAQMLIRITKSS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254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LIKSIIVLVCLAVLAQADFIRVQLHKTESARQHFRNVDTEIKQLRLKYNAVSGPVPEPLSNYLDAQYYGAITIGTPPQSFKVVFDTGSSNLWVPSKECSFTNIACLMHNKYNAKKSSTFEKNGTDFHIQYGSGSLSGYLSTDTVGLGGVSIVKQTFAEAINEPGLVFVAAKFDGILGLGYSSISVDGVVPVFYNMFNQGLIDAPVFSFYLNRDPSAAEGGEIIFGGSDSNKYTGDFTYLPVDRKAYWQFKMDSVKVGDNEFCNNGCEAIADTGTSLIAGPVSEVTAINKAIGGTPIMNGEYMVDCSLIPKLPKISFVLGGKSFELEGADYVLRVAQMGKTICLSGFMGIDIPPPNGPLWILGDVFIGKFYTEFDMGNDRVGFATA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254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SAPSSSKDFPPKTNEIFGNLGINEQSTMYSPFIMGVPPIALLIAVTSDTGPAIRLVPVSAIASHPLLQNSLSPTLTESIVKQTFAEAINEPGLVFVAAKFDGILGLGYSSISVDGVVPVFYNMFNQGIIDAPVFSFYLNRDPSAAEGGEIIFGGSDSNKYTGDFTYLPVDRKAYWQFKMDSVKXXDNEFCNNGCEAIADTGTSLIAGPVSEVTAINKAIGGTPIMNGEYMVDCSLIPKLPKISFVLGGKSFELEGADYVLRVAQMGKTICLSGFMGIDIPPPNGPLWILGDVFIGKFYTEFDMGNDRVGFATA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350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DEEYDAIVLGTGLKECILSGMLSVSGKKVLHIDRNKYYGGESASITPLEDLFSRFGVQLPEGKYGRGRDWNVDLIPKFLMANGLLVKLLIHTGVTRYLEFKSVEGSYVYKGGKIAKVPVDQKEALASDLMGMFEKRRFRNFLIYVQDFIQDDPKTWKDFDPMSRNMQDLYDHFGLDKNTQDFVGHALALYRDDDYLVEPAVKTINRIKLYSDSLARYGKSPYLYPMYGLGELPQGFARLSAIYGGTYMLDKPIDEIVYDASGKVVGVRSGEEXXKCKQVYCDPTYVPDKVRIKGKVIRCICLLDHPIANTKDALSTQIIIPQKQVGRKSDIYVSLISSTHQVSAKGWFIGMVSTTVETDXXXXXXXXXLDLLGTIAQKFVCVSDYYEPTDDGLQSQVFISESYDATTHFETTCLDVLNIFKRGTGEDFDFSKIKQELGDEE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442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LRFVSILALALVAATVVEARVKVTVFYEHLCPDSIRWISNQLAPNYNALRNHIDLEFIPFGKARSINGGQSFECQHGPLECEGNRIQSCVLNQLPDQDRQVSYVTCQMSFDADPRGWECTFRSGVDLVATQNCVEGVQGVQLQLEAERRTQQIPLTFVPSFAFNDQFDQELNQLAFQDFPAALCRVDSSIAGC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445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IISTRLAFLVLVVAIVSLVDSGLASPRRQQRWRNGNGFYRRDQRGNYQEYSESFGAAGKCGYESCPEIKQGMLNVHLVPHTHDDVGWLKTVDQYYYGSRTLIQKAGVQYILDSVIESLLKDP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SRRFIYVESAFFFKWWKEQTPELQEKVRELVNQGRLEFIGGAWSMNDEATTHYQSIIDQFTWGLRLLNDTFGECGRPKIGWQIDPFGHSREQASIFAQMGFDGYFFGRLDYEDKRQRLSMKDPEMIWKSSANLEDSDMFTGILYNVYQPPPGFCFDILCSDEPFIDGPYSAENNVDSKVQKFLYYVELQAKHYRTNNIVLTMGGDFTYMDANVYFKNLDKLIRYTNARQSNGSNVNVFYSTPSCYLKALHDADITWPTKSDDFFPYASDPHAFWTGYFTSRPTIKRFERVGNHFLQVCKQLTALAPSKEGHFTPHLNLLREAMGVMQHHDAVTGTEKQHVANDYSRMLHQAIEACGANAQVVLNQIADPAQKKGLPQKFPHGFQRAFTFEFETCHLLNISKCEMTESKDNFMVTLYNPLAHSGYQYVRLPVSGKKYIVKDYRGVETPSQMVPVAESVEDLNYRFSNASYELVFLANELPPLGYKSYYVSRIIETVDDFIQNPSSPTVQIQSDQPHKQWHSEEVSIGNKYLNVSFDTNGFLSTITLNGVAHRLRQTFVYYEAAMGNNVAFRNRSSGAYIFRPNGTDSPIADSVQLKVFRGNVVQEVHQVFNEWVSQVVRVYADENHVEFEWMVGPIPIEDRVGKEIVSRFYTAAQSNGVFWTDSNGREMIKRKRNHRDTWDVNLEEPVAGNYYPVTAKIALEDENIRLAVLNDRAQGGSSLEDGALELMVHRRLLHDDAFGVEEALDERAFGRGLIARGKHYVVFGSKKTSSPTLQAKERFLQNHVLLPNWVFLSDVSKFKYEDWQKRFNNIYSALSLSLPLNVNLMTFEPWKDNSLLVRFEHLLEKDEDPMYSKPVRFNLQDIFRSFSIEEIRETTLAGNQWKEDNSRFQFKADPNYLKQITRAEIVNPFNGTERVVKKDDQSALENLKNVSNEGFEIVLGPMQIRTFVMQLEFR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3445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NFMVTLYNPLAHSGYQYVRLPVSGKKYIVKDYRGVETPSQMVPVAESVEDLNYRFSNASYELVFLANELPPLGYKSYYVSRIIETVDDFIQNPSSPTVQIQSDQPYKQWHSEEVSIGNKYLNVSFDTNGFLSTITLNGVAHRLRQTFVYYEAAMGNNVAFRNRSSGAYIFRPNGTDSPIADSVQLKVFRGNVVQEVHQVFNEWVSQVVRVYADENHVEFEWMVGPIPIEDRVGKEIVSRFYTAAQSNGVFWTDSNGREMIKRKRNHRDTWDVNLEEPIAGNYYPVTAKIALEDENIRLAVLNDRAQGGSSLEDGALELMVHRRLLHDDAFGVEEALDERAFGRGLIARGKHYVVFGSKKTSSPTLQAKERFLQNHVLLPNWVFLSDVSKFKYEDWQKRFNNIYSALSLSLPLNVNLMTFEPWKDNSLLVRFEHLLEKDEDPMYSKPVRFNLQDIFRSFSIEEIRETTLAGNQWKEDNTRFQFKADPNYLKQITRAEIVNPFNGTERVVKKDDQSAVENLKNVSNEGI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540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QCNHKKMSGNAKLLHENLWESDPELMDLIRKEKKRQVHGLEMIASENFTSLSVLQCLGSCLHNKYSEGLPGQRYYGGNEFIDEIELLAQKRALEAYRLNPEEWGCNVQPYSGSPANFAVYTGLIEPHGRIMGLDLPDGGHLTHGFMTATKKISATSIFFESMPYKVDPVTGLIDYDKLEESAKNFKPKIIIAGISCYSRCLDYKRFRQIADANGAYLFADMAHISGLVAAGVIPSPFEFADVVSTTTHKSLRGPRAGVIFFRKGVRSVKPNGDKVMYDLEAKINQAVFPGIQGGPHNHAIAGIATCMLQARTPEFKDYQVQIIRNAQALCKGLLERGYSISTGGTDVHLVLVDLRPAGITGARAEYVLEEISIACNKNTVPGDKSALNPSGIRLGTPALTTRGLVESDMASVVDFIDRGLQLSKEITAVSGPKLVDFKRVLHEDKTLNAKVQALKEEVQAYSAKFPMPGYEE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581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IGSILAFFSLFSTAMAANKERTFIMVKPDGVQRGLVGKIIKRFEQKGFKLVAMKFMWAEKELLEKHYADLSARPFFPGLVSYMGSGPVVPMVWEGLGVVKTGRQILGATNPADSAPGTIRGDLCVQVGRNIIHGSDAVESANKEIALWFTEKELVAWTPASEGWVY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660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WQDYVDNQLLASQCVSKAAIAGHDGGIWAKSEGFEVSKEELAKIVQGFDKTELLTSGGVTLAGQRYIYLSGTDRVIRAKLGKMGVHCMKTQQAVIVSIYEEPVQPQQAASIVEKLGDYLITCG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70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ERENNIYKAKLAEQAERYDEMVEAMKKVASMDVELTVEERNLLSVAYKNVIGARRASWRIISSIEQKEENKGVEEKLEMIKNYRSQVEKELRDICSDILEVLDKHLIPCATTGESKVFYYKMKGDYHRYLAEFATGNDRKDAAENSLVAYKAASDIAMTDLPPTHPIRLGLALNFSVFYYEILNSPDRACRLAKAAFDDAIAELDTLSEESYKDSTLIMQLLRDNLTLWTSDMQGDGDGGEQREQVVQDVEDQDV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74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PGTQFSSGGVSRFVLVLKQNFIVHAAIPVSVQKQSLHPSALLKDVPGTQSFFGGCIAVSRLVLVLKQNFIVHAAMPVSVQKQSLHPSALLNDVPGTQSCFGGCGAMALEAGQRCEPGSTFKMDCNTCRCSADGMVVSCTRKFCLPELQGDDPKVQEPSGNAQSETAAVEKEEEEVHTNGQVCTPNEVKMEDCNRCKCAANGIGWFCTRKACPPRERRAVQPKMECEPGTTFRSDDDCNSCFCTETGIAACTQKACINFSSLKPKRAIAAQPPKQDCVPGTSFKSADGCNDCFCTDTGIAACTMKFCFNTKTKRDTAMQPPKKDCVPGTSFKSADGCNDCFCTETGIAACTMKFCFNTRTKRDTPPEENCVPGTTYKHADGCNDCTCIQPGKAICTIKLCPETSLRAKRFAAKSTEKQCEPGTSFKHSDGCNDCFCSDNGMAACTLKFCFFEEPTTKSKRQVNNDELPVSELAPGTPGFTWQSRQELQVIQCNTLPVRYNWTDGGVYIQVLYSGRVLIVRWTGVRAALHNSANLV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77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IGKKSLAARFGQSADIQFTSVDKLFFGKQVAIRECMEDKFFEEIEKLDFEKDADGQRLYINNWVENVTQGEIKDLLIPGSITKQTKLAIANAAYFKGTWQTEFKPDQTNKEIFYVSSERQAFVDMMHVLGTFNHAANEKLGCHVLEMPYKGQDESTRISMFVFLPPAAPNSLDKXXXXLTSDTGILSEI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VNEGRSPAPTRLGYGYRNVNPVNPVNVTTTTYGKETGTRYGRRKEPGPRF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3849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VSTSFALTFLVILLNWCECATALTDDARIVGGYADRIENVPYTVSISKRGFGHFCGGSLISLQWVLTAAHCLVGEGPGDLYVRAGSTYKNTGGILRKVKMVIPHNRYSKDIKLDLDIGLLQLLRPFPANNDFIGTVRLIGPAEIVPPGRDCVISGWGTTKQNDGEHQVLKSAMVKTVSQAACQRVLFRKIITKNMVCAGAQRHDACQGDSGGPMICTGSLTGVVSWGEGCATAGKPGVYTSVRELRPWIYAYTGM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849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IFRYDLSKQYPLTRCLRNRFNHSTFQYLMLAVILLGGSLCGDSLISLQWVLTAAHCLVGEGPGDLYVRAGSTYKNTGGILRKVKMVIPHNRYSKDIKLDLDIGLLQLLRPFPANNDFIGTVRLIGPAEIVPPGRDCVISGWGTTKQNDGEHQVLKSAMVKTVSQAACQRVLFRKIITKNMVCAGAQRHDACQGDSGGPMICTGSLTGVVSWGEGCATAGKPGVYTSVRELRPWIFLILECKNA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971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QQGIQQQQPQHLQSRMPNIKVFSGSSHPDLASRIVDRLGIDLGKVVTKKFSNLETCVEIGESVRGEDVYIVQSGSGEINDNLMELLIMINACKIASASRVTAVIPCFPYARQDKKDKAGDEKLAMLMKTHEWKFRSRAPISAKLVANMLSVAGADHIITMDLHASQIQGFFDIPVDNLYAEPAVLKWIRENIAEWRNSIIVSPDAGGAKRVTSIADRLNVEFALIHKERKKANEVASMVLVGDVKDRVAILVDDMADTCGTICHAAEKLREAGATKVYAILTHGIFSGPAVSRINNACFEAVVVTNTIPQDGHMKDCPKIQCIDVSMMFAEAVRRTHNGESVSYLFSNVP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97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AGDPKWQKDASDQNFDYMFKLLIIGNSSVGKTSFLFRYADDSFTSAFVSTVGIDFKVKTVFRHDKRVKLQIWDTAGQERYRTITTAYYRGAMGFILMYDITNEESFNSVQDWVTQIKTYSWDNAQVILVGNKCDMEDERVISFERGKQLADQLGVEFFETSAKENVNVKNVFERLVDIICDKMSESLDSDPTLVAGGPKGQRLTDQPQGPPNANCN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3976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SPVCLGTPTTHTHCSLLYVAVPIFSLFLLEVGAKSRTYEFQNGKVTFEEAWSNCKDKGMQLATAQSLDDYNELGRLLNQPQYKDQDFWATDQDIDRNIAWTFTFNEAEMTLISQEGDWAKTRCMLVRSFFHAGTAGTDWNDDLCGQTHGYICDR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14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LFCCKLLLILSVAVSTSAKSNIFSNETDHHRSKRIVNGWKIQISKVPYQVAIVFRSYIVCGGSIIAPTWILTAAHCFYDHQEVVPELKVRAGSDRRHIGGELRRIRWQTIHPQYSPKTLLYDIALVNVDSAFALNQDVVCIRLAPQGYFPMAGKMALVSGWGLENPDADKKDPSNFPIRLNYALLPIMEFPLCQQMYQKHTLSEHTQICAGYPQGGRDACVGDSGGPVVINQYQVGIVSWGISCAQPNKPGMYTNVGSFRDWIYEIMTSKTRKGALECIRY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178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ARYSSNFVRSSQLRRFQSTLVLAEHNNETLNPITSNAVTAAKKLGGDVTVLVAGTKVGPIAEAAAKLDGVSKVLVAEGDAFNGLVAEAVTPLVLATQNQFKFTHIVAGASAFGKAVLPRVAAKLDVSPVSEIIDVKSADTFVRTIYAGNAIQTVKSKDPVKVVTVRGTNFEAAGTGGSAAIEKAPEGNYKSDLTEFVSQELTKSDRPSLTAAKIVISGGRGMKSGDNFKMLYDLADKWGAAVGASRAAVDAGFVPNDLQIGQTGKIVAPELYVAVGISGAIQHLAGMKDSKTIVAINKDPEAPIFQVADYGLVADLFKAIPEINEK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249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HTLSLSPSGGHKQGKSIDHFNRPNLFGPDKGTFDRAEEDEDDPDSTDASSNKSAISLPNSVYSGKPGGMNVLKMGSKVLEKLSFRLPRHIKPRHYDLQMFPDLEQQTFSGQVGIDITISEPTDYIVLHSKQLAITETLVKRKHPDRSEEPVKVKQAYEFEPHQYWVIETEGIGSGEYRLSMNFSGSLANRIVGFYSSSYKDKGSNSTRKIATSKFEPTFARQAFPCFDEPHLKATYAIQVVHPSTNNYHALSNMDANQTLTNTPSTGLSTTVFNPSVPMSTYLVVFIVSDFEYDSIRITPSLGERFELRVYTTPFQIHNARFARDTAEKVINHYIDYFNIEYPLPKLDMAAIPDFVSGAMETWGLVTYRETSILYNEETSSTANKQRVAEVIAHELAHMWFGNLVTMKWWNELWLNEGFASYIEYKGVDHAYPDWGIMEQFALDNLHGVLTLDATLGSHPIVVKVESPNQITEIFDTITYSKGASVIRMLEDFVSEPIFKEGVTKYLERLRYGNGESKDLMDELDKLFNDPSEPDLTVTAVMDTFTKQKGFPVITVTRSGTQFRLRQSRFLADPNATETEDSEFGYKWYVPLTYTTSGNPTEVKRTWMLWADDQISIDVPSGSGSWIKFNHNQVGYYRVNYPNDVWKQFGDLLSADINTLSIGDRTGLLNDAFALADASHLSYDLALELTRFLGQETEYVPWATVSSKMKTIRNLIYDYPSYDDINLYVRELIQRAYDSVGWTVVGEDHMKNRLRTTVLDLACSFGHEDCLQKAYEMFRGWLDSDVAVHPDLRTVVYYYGLQRSANYSDWELVKERFRTENDANEKAKLMSALAGYPDAKVLRRLLDDAWDPQLVREQDHLTCIQNVAANKHGEQVAWDHVRQNWDRLVDRYSLGERNLGRMIPSITGRFSTPVRLMELEDFFRRNPDAGAGAAARVQALENIGNNIKWLERNQKIVAEWLSAAM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30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RPVGSGPVTGNGPRPVDKPCRCFRTFYPVCGSDNRTYLSKCHLECAMNFYPGLKFVSVDYCPGADKRYVVGDIDPAAFPWS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373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EVVRYNGTPSKANPTGKPGIEWRILIVDKLAMRMVSACTKMHEISAEGITLVEDINKKREPLPAIEAVYLITPSEDSIRLLMRDFENPAKPTYKAAHVFFTEVCPEELFNDICKSVVSRKIKTLKEINIAFLPYESQVYSLDSPVTFQCAYSPALASARFGNMERIAEQIATLCATLGEYPSVRYRAEWEGNMELAQMVQQKLDAYKADEPTMGEGPEKARSQLLIIDRGFDCVSPLLHELTLQAMAYDL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LPIVNDVYKFIPSPNAAEKEVLLDENDDLWVDLRHQHIAVVSQSVTQYLKTFTESKRLTQTEKQSMKDLSQMIKKMPQYQKQLSKYSTHLHLAEDCMKSYQGYVDKLCRVEQDLAMGTDAEGEKIKDHMRNIVPILLDQSVSNYDKVRIIALYVMIKNGISEENLTKLVTHAQIEPKEREMITNLSYLGINVIADGNRKKGYSVPRKERINEHTYQMSRWTPVIKDIMEDSIDNKLDERHYPFLGGRKTAGFHAPTSARYGHWHKDKSQTAVKNVPRLIVFVIGGVSYSEIRCAYEVTAAVKNWEVYIGSSHILTPETFLSDLGSLNK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451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VCIYGQIYFSFFAAQDIESCPQPPKHYSELGCKPIQDEGHKCPNRYECPTLTDRDGEKCYFNGHVYDVDSSLSMADQELVSCSPACRCNNRTTPASFVCAHIDCPEFFGRDDSCVYQYTSRGCCSSNKVCGKEVEKLDVCYLDGEQYMEGQKMYPKDESCHTCHCQKGFDNSTVVGNPNCYEFTCGIEVHNSDSVMQGCIPIYFGTDRCCPISWRCPDDKDTVIVEGRLDVDEPVDPKMQCTFGKLKLNYGDSISSDDKCVSCKCTVPPMPHCIQSRD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52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SKQVVFSLGLLLVVVGLSGVQGAALREKRQLNSLLTLSGEANARIENGTIFCDTLKCPPESFKCIIVKNNTRENLNQVEITRECLDPAGKPTAKTIEREANQFPGTHFESYAEIDKNGNIASFDNRGNSYNHSGSGDLHSYLYKQIDELHKQILDQLQGVSSSYRI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53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ESAGVKQLVGVADITENRNIWRMLVAEFLGTFFLVSIGIGSTMGWGDGYAPTMTQIAFTFGLVVATLAQAFGHVSGCHINPAVTIGLMITADISILKGAFYIVSQCVGAIAGAALIKAATPSDVIGGLGVTGIDPRLSPGQGVMIEALITFILVFVVHGVCDNRRSDIKGSAPLAIGLSITAGHLSAIKYTGASMNPARSFGPAVVMGNWTDQWVYWVGPIVGGILAGAVYRLFFKVRKGDEESYD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562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CSKTFQGSAVLLRNSAVFNGCVSKRASSWWGAIQMGPPDVILGVTEAYKKDTNPKKINLGVGAYRDDSGKPFVLPSVHKAEKRLMDKQLDKEYSPISGTADFCKHSITLALGEDSQHVAAGQNATVQAISGTGALRVGGAFLNGFFPGTKDIYLPTPSWGNHGPIFRHSGLNVKAYRYYDPSTCGFDFKGALEDLSKIPERSIVLLHACAHNPTGVDPRPEQWAEMSAVIKKRNLFPFFDMAYQGFASGDVAKDALAVRAFLKDGHQIALAQSYAKNMGLYG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58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YVAAYLLAVLGGKRPSPSNADIEKILSSVGIEADSTRXXXLKGKSVEELIASGREKLSSMPAGGAAPAAGAGAAAGGAAAAPAEEKKEEKKEESESEDDDMGFGLF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586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WKSSKAFKTDEATVGGLWEKTKKSIFLLTERTKTLGLCDQGITTYFSSNVTREDTELISEWMKENKFEAYICRTFKTLEDGKTVYNIKLASAEEGEKEGLTKDPVEYKDCLFKITRGDYKELMGKVAEYLREANKHSANDNQKQMIESYVQSFTEGSLDAHKTGSRFWIKDKGPVIETYIGFIETYRDPVGQRGEFEGFVAMVNKEMSAKFGTLVSNAENFIKFLPWGEDYEKDNYLKPDFTSLDILTFAGSGVPCGINIPNYDEIRQDEGFKNVSLGNVLANTNKTDSIPFLSEEDQALLKRYKAAAFEVQVGLHELLGHGSGKLLRINEKGEFNFDREKVKNPLTGEAVTSWYEPGETYDSKFKSLGSSYEECRAEAVGLYLSLNRDILKIFGHTDEKEIEDIIYVNWLLLVWGGVGVAMELYNPTQKAWLQAHYQARFVIMKVLLEAGEGLVSVEETEPGKNLLLKFDRSKVETVGKKAIEEFLLKLQYYKSTGDIVGATKMYNHYSEVSEEGPYPWAKWRDIVLLHKKPRLIFVQANTELDAEGAVQLKTYESNFEGYIKSWTDRFPDVEIDSVLERIYENDLKYFQDL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664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CGSVRSSSTVTMKAVAFCLAVVTLLGFHTFPVDGINQDDIPMNQRIPAIFRSSRQTIGGTMNYDLSFEKMVNLMKGFMKPKAGQGGGEAAKQPASATEAPVRKETEKSAAKVMKESEEESSLGEDDAGKARAAKPAPEAEPSKGGSVASEALESGSEEKRGNGLPPMNGGKSSEKDE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68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DQECGGTTCEKLPKAIRSECHSFVDLYGDAVIALLIQSMDPREICPQLHMCPAAREDIEIFAPAQIDVTIDANAGKDKPTCPLCLFAVTQLEETIKNDRTKENIKQALSKLCSHLSPKLKMECTDFVDTYSAELVEMLVSDFTPQEICVYLKLCVDQRPDLSLLNMEFDHDFRQQQRTHYDIETNEIADNTVNGQITVDHQATIASPECLVCQEMVKEVEKRVKNKKSKEQIKEALEHACDRLKKYKTKCERYIDQHSDQIIDLLMKQLSPKEICHSLGFCIAKEFDELEVDEALLDYVVEPGVMVEPPKELFTPVEETTVQGQPPQCAMCEFVMVKLESELADKKTEEDIENAVRSVCSKLPNTVTKQCDHLIDQYGKFIIKFLATLPPKEICTRLALCEKQLAKLEESNLEIIECAVCQGAVKTVDDILGNKKIDYDIVQDVEKICNTVPAKYFEKCRKMIEVYGVSMVRQLQKYVEREQVCVNMGMCSNPTGYVKFEDEVAQVDHVEKKEVHLVGLDECTWGPGHWCATEENAQKCNASEFCAKKKLGKWQ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70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LSDADVQKQIKHMMAFIEQEANEKAEEIDAKAEEEFNIEKGRLVQQQRLKIMEYYEKKEKQVELQKKIQSSNMLNQARLKVLKVREDHVGSVLEECRRRLGEVTRDPARYGEILSALITQGLLQLMEANVVVRGRQADAQLIQNILPSAVEAYKSTSGKDVVVTLDTDFYLPADATGGVELVTQSSRIKVSNTLESRLELIAQQLIPEIRNALFGRNLNRKFT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722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VTPIAYLIILLNCCKWATATIDERIVGGYFDRIENVPYTVSLNTKLFGHFCGGSLVANVWVVTAAHCLWGKKPSDIFVRAGSTYKNRGGEIRKAKKIILHPLYKRIVDVPLDYDIALVQLNKPLSNNSDFIEYISISNPLEKIPGDPQCIVSGWGITKSEVGQFQLLKSATVRIVKHEICQKTLYQKIISKNMVCAGGQEDDACQGDSGGPMACRGKLHGVVSWGEGCATLGKPGVYAYLPELWDFVAAHIYMDTDESEDINRMLPKIKLYGK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4753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TILLAIVVVLVATGDGAPRQIQELKDFPLNEVVPNTFSQRGFNGSWLSDKEFIYRNTNGDYVKYNVESQTETVVLEASRLEQWRGASVTFIKPDVDKVLIRYASRTVFRHSTLSKFVVLDINSGNTYDVANAEDISVCTVSPNGQSLAYVKDNNVYYRAVILSTSEISLTTDGVPGVIYNGAPDWVYEEEVFGTDSTLWFSADGSHLAMASFDDTDVKEFSYHMYGDPHDPEFQYPEEYKLRYPKVNTTNPTVHLRVMNLADTTKWHELPAPEVTVSADHILGTLNWIGNDLGAIWMNRRQNSATYQRCNVETQVCRQMVAVNEQNGWYVLYTPRCTKSGDRCFFLGNANGWQRIWDLNGEDTITYKSPEEYTVTSINGYDESKDNLYYTAVPASAPQTRHVYRNGDCLTCSLKDKFSNNAPATTLAISFSXXXSYFAATCVGPTHSYTNLPTGQQLIADWETNEQLRTKLTPYKETQVRFLKVPVHGGFEASVRLYLPPEIDFENPANNKETYPMIVQVYGGPNSARVIDTFTVGFGNYLTTTKKTIYCQIDGRGSANQGYDFLFSVNNRLGTVEVEDQIAVTLQLQETYGFIDRNRTGIWGWSYGGYVTSMALEKDNGSVFKCGISVAPVTSWMFYDSIYTERYMGLPQVQDNEAGYEMADVSRYVAGMKNHMFLLIHGNADDNVHYQNSMVFVRALVDEDVEFEQMSYPDEDHGLGGVTQHLYHTMDNFWNQCF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756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KPQGAAFWMGAQTLPIPMTMFRENREKVIGELRKVRTFDGTALIVLQGGDNISHYDTDVDYVFRQESYFMYLFGVTEPGCYGTVDVASGSTTLFVPRLPSEYAVWMSPLLSLDDFKQKYEVDAVYYADEIDVKLGELNPSVLLTLCGPNADSGLEAKPANFKGIEKFVVDSDILFPVIAECRVIKSPAEVEVLRYVAKVSSDAHKRVMKNIRPGWHEYQGEAEFLHHAYSVGGCRHVSYTCICGAGTNSAILHYGHAGSPNDRLIKNGEMCLFDMGANYNGYAADITCSFPVNGKFTDDQKLIYNAVLAARDAVCGAAKEGVSWVDMHLLANRVMLGEMKKGGLLQGEVDEMMSAGLNGIFQPHGLGHLIGLDVHDVGGYLSHCPERPTQPGANRLRMARTLMAGMYVTIEPGCYFIEPLLNKAFADPNLSKFLVKEKLDRFRNFGGVRIEDDVLITKTGIDNFTLVPRTVEEIEAWMA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760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QLLRISEYPQQFTKQLFNLREYTSQLFRMGNSGSMHGLPGYDEGFHHPSYQHQYQRYQEMMRANGHHGAPPGWLESYQRDLRNGGGGGLIGGGGGHQTFDNRRSHEGLGHRESTSSGPSLPPPMKVLPDIPGRVAKLRPTNNGNILHSGGTISKNNNLQRSKSISSPTYQQHQQQAFDESEETGVMTLLPPRLAMQRSRTQMNMMTPGRRDFDESPSRGLGPRGYATNQRKQSYEHGTLNKKRFGSEPDLRISTSSNELQDDSSGGGSGGQAGHRNTKPVQSKIIKGKNKKKAPVPPPLEKREREPEMMEKQRIIAYSPLRKTNSDASSTQPSSDSNSNNPTRKLRLFKTRAETKKNLNIAKLPEASDAKYSAKNGHKLPLAPSNSSPYKLMSRKDPEFDSGTLD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766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VAMRGYSWFRRLSCWSSICSMCDEKFHKIPWLENRDVLLCSVDAALHCWRRRWRQRTNVRSPLPSSCYFVSVYCRQWSAYGYDAFLKYKAVSAGEIAQGSRTVQQQQQQQTISTVTT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908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NKFGEPVVSGFTISFGMVTDDKERLEYVKPILFSGGIGTMNSKQINKLDPEPGMILTKLGGPVYRIGVGGGAASSVEIQGDNDSELDFNAVQRGDAEMENKLNRVVRACIEMGDKNPILAIHDQGAGGNGNVLKELVEPGCAGAVIFSKEFTLGDPTITIMELWGAEYQENNAVLIAPEHRQLLLEICERERCPVSFVGYVTGNGYVTLVDEKFDSSKYSKRDNPKNFANLPFDMHLDNVLGKMPRKEFKLQRKPMKLNEFDLSNVNLMEALNRVLSSVTVGSKRYLTNKVDRCVTGLIAQQQCVGPLHTPLADYSISAVSHFGFEGIASSIGTQPIKGLLNSAAGARMSVAEAVSNLVFAGITQLADVKCSGNWMWAAKLNGEGAKLVDACRAMCDFMGKLHIAVDGGKDSLSMAARVNTETVKSPGTLVISTYAPCPDIRVKVIPDLKAASMGLETTLLYVSIETKFRLGGSVFAQCYGQLGMHSPDVQQTDVLLQAFNTTQQLLKAGALLSGHDVSDGGLLTCVLEMAFAGLTGVKLDLTELYKKFGKQFESLEEAAKHVCFAEECGWVLEVDPKHVANVLDAYRLAGVPCMAIGHAYKTDVHQNGSASVTMNGSQIVKASVISLFKQWERTSFEIEKLQADEKCAVQEYESYDYRTGPTYSCSINPDVLYASKAFGTKPRVAVIREEGTNGDREMCAALYEANFEVHDVTMSDLLTRKTCLDNYRGVVFPGGFSYADTLGSAKGWAACILYSDVLSPQFKHFKARADTFSLGVCNGCQLMGLIGWVSTEDQSSGTDVPDVALLPNKSNRFECRWSTLKIGENNSIMLRKLKGSVLGCWVAHGEGRFSFKSKPVLDKLKKNNCIAMQYVNDQGEATEVYPMNPNGSVEGIAGVCSLDGRHLAVMPHPERCAKMWQWPYVSKGFDFQTSPWHSMFAEAYNWCVE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908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VIVRFFSAVDEDQRQRILHRFQKVNAHVISLRVEKCYHVQNSKYSEFPRDVEKLLRWILKGPQQEDNLSAVSTLAKEKENEELVEIGPRFNFSTADSTNSVSICHNVGLQFIDRIETSLRYLIGFDSSRFSEKDLAPLMDVICDRMTQCRYTKANIPQKDFYENFALSDEKWYTVPVIERGVEALKEVDKKLGLAFDDWDLQYYTNLFRNVLKRNPTNVELFDCAQCNSEHSRHWFFKGRMIVDGVEEEKSLIDMIIDTQKFSNPNNTVKFSDNSSAIKGFSHQILTASTHAVPGPLEVKPINSDLIFTAETHNMPTALSPFSGATTGTGGRIRDVQSIGRGGLPICGTVGYCVGMLNIPGYELPYEKQLEYPPSFSKPLKILIDASNGASDYGNKFGEPVVSGFTISFGMVTNDKERLEYVKPILFSGGIGTMNSKQINKLDPEPGMILTKLGGPVYRIGVGGGAASSVEIQGDNDSELDFNAVQRGDAEMENKLNRVVRACIEMGDKNPILAIHDQGAGGNGNVLKELVEPGCAGAVIFSKEFTLGDPTITIMELWGAEYQENNAVLIAPEHRQLLLEICERERCPVSFVGYVTGNGYVTLVDEKFDSSKYSKRDNPKNFA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NLPFDMHLDNVLGKMPRKEFKLQRKPMKLNEFDLSNVNLTEALNRVLSSITVGSKRYLTNKVDRCVTGLIAQQQCVGPLHTPLADYSISAVSHFGFEGIASSIGTQPIKGPLNSAAGARMSVAEAVSNLVFAGITQLADVKCSGNWMWAAKLNGEGAKLVDACRAMCDFMGKLHIAVDGGKDSLSMAARVNTETVKSPGTLVISTYAPCPDIRVKVTPDLKATSMGLETTLLYVSIETKFRLGGSVFAQCYGQLGMHSPDVQQTDVLLQAFNTTQKLLKSGALLSGHDVSDGGLLTCVLEMAFAGLTGIKLDLTELYKKFGKQFESLEEAAKHVCFAEECGWVLEVDPKHVANVLDAYRLAGVPCMAIGHAYKTDVHQNGSASVTMNGSQIVKASIISLFKQWERTSFEIEKLQADEKCAVQEYESYDYRTGPTYSCSINPDVLYASKVFGTKPRVAVIREEGTNGDREMCAALYEANFEVHDVTMSDLLTRKTCLDNYRGVVFPGGFSYADTLGSAKGWAACILYSDVLSPQFXXXXARADTFSLGVCNGCQLMGLIGWVSTEDQSSGTDVPDVALLPNKSNRFECRWSTLXXXXXXXXXXXXXXXSVLAVS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4909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HIRNVCAAGLVLGGYPTDQSHQLAAVADAQRERIGTCLEMLELWRKHIAVQDTRGPTLGRAQRVGVTEATWENNTPVVIQTSLPGQQIAHSDVMHFEVCLVESSAHLAIPVGAFFANHSHSRLRTKRLGSIQHIGIDAAAVRRSGPVVVGFVFLHGTLFVGLKLFDLKASSFPLFEQADDACFHDLRSVHGNRGRTVLMNVSFVRMANGHAGDSCQSIGVQDIGNVLGVYLKNPTAFFSETTLLYVSIETKFRLGGSVFAQCYGQLGMHSPDVQQTDVLLQAFNTTQKLLKAGALLSGHDVSDGGLLTCVLEMAFAGLTGIKLDLTELYKKFGKQFESLDEAAKHVCFAEECGWVLEVDPKYVANVLDAYRLAGVPCMAIGHAYKTDVHQNGSASVTMNGSQIVKASVISLFKQWERTSFEIEKLQADEKCAVQEYESYDYRTGPTYSCSINPDVLYASKAFGTKPRVAVIREEGTNGDREMCAALYEANFEVHDVTM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4959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AVTEVGGIKLGKLLIEGKTKQVYDVPSMPGHSILLNKDRITAHNGVRAHDLEGKAQISNQTNAKVFGLLNQVGLKTAFVRMVSDNAFLARKCDMVPIEWVTRRLATGSYLKRNPGVKEGYRFSPPKQETFYKDDANDDPQWSEEQIVSAGFKVNGVLIGQDEVDIMRQTTILVFEVLERAWATRNCALIDMKIEFGVDADGQLLVADVIDSDSWRLWPSGDKRLMVDKQVYRNLASVTASDLDTVKRNFLWVSEQLDNLQPKNDHLVVVLMGSPSDKDHCEKIAKNCRELGLNVELRVTSAHKGTKTTLHIVNEYESVLSNLVFITVAGRSNGLGPVLSGNTNYPVINCPPVKPENVNLDVWSSLNLPSGLGCATVLYPEAAALNAAQILGLNNFLIWSKLRVKQLANFTSLIYADKSFRGVRK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121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RKQIQISAGLLLLTFILAPAINADELPKEIKDLDIDKLREQLPEGLLPPELLNVTLPSLEDIQRIVKDKCSRVAGSDAAYQQAEQSGQKLNDCLQGLLDFSDLQNEIKKAKPTGDLDTVFNKYCRRRSTAIECINTFSNDVDVCLEEEERESKKVLVNIIQGLLNFVCHKDGDQIALFIAEEGPECFEEQKQPMIDCFNSTLRGYLDEPTPQASEGIPKLVMGKKQCDDMDNLRDCFVRVLEDCKQSTPANLVESLFKFVRRETPCANFTTPEHSKRGAADVSRASLHIILATWLLALLAKMFV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126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VASHSGFMLQTMLFMVNHPWNNSLHRTIHSGTTSTSFNEESRCYGVYGCFSLGYPWVDETRPMVYPRSPDQLNIRFPVYNKYAPYTPKYVDVDDPDGVQQLGIDRKGWLYVIAQGHITSGTEPWVQRLVNTLLQNDLHGTSSIITVDWRKASTLGYTQHASDVRVVGAITAHMIHMIYEETGMPNLDKVHLLGHSVGAHLCGYVGYHLQKDFGLQLGRITGMDPAEEMFFGADPIVRLDNSDAKFVDVIHGRAEIYQSIGHVDFYPNGGHDQPGCNESMRDHIYQNQDRSCDHMRSPDLFINAVRRNCSAVAIGCQSFEQFLAGDCFECNEDGHYCIDFGLNAWSSYRGLIENGVMTVPGQVRAFMITGEDESYCRNHFRVTLHVSDGEESLVHGGEIGKLAVEIIGKHRNHSGLMDLSKNPLYFEPGRSYSSVVAGKDVGIPKRVLLNWEYKKHPGYSRKNWQVTRTPRIYVDHILVQSLGHRAWQKFCPPNREPVKAVNEDYVRSPVNEFREEYC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13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SLLLIAAVLVAGALSLEAGQRCEPGSTFKMDCNTCRCSADGMVVSCTRKFCLPELQGDDPKVQEPSGNAQSEAAAVEKEEEEVHTNGQVCTPNEVKMEDCNRCKCAANGIGWFCTRKACPPRERRAVQPKMECEPGTTRCRWQRTCSGCSPPSSPHWGCTPARWCALPLPPFRQRQPPTVRY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19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CCSKQDVQQGCYCPEDSVYQQIQQYYKQHGASINIKKIFQEDDIRFDKFSLKLNTPKDGEILLDYSKNRITDEAWNMLMDLAESRDVVKTRNDMFNGERINITENRAVLHIALRNRSNKPIMVDGKDVMPEVNAVLDHMKEFTEQVLNGVWRGYTNKKISDVVNIGIGGSDLGPLMVSEALKAYNTGIRSHFVSNVDGTHIAETLKKLDPETTLFIIASKTFTTQETITNATAAKTWFLERCGEQEHVAKHFVALSTNKEKVAAFGINTKNMFEFWDWVGGRYSLWSAIGLSISLAIGFDNFEKLLEGAHYMDNHFLSAPLNENAPVILALMGIWYSNFYGAETHALLPYDQYLHRFAAYFQQGDMESNGKGVTKSGKRVDFNTGPIVWGEPGTNGQHAFYQLIHQGTRLIPCDFIAPVFTHNPVENGGMHKILLANYLAQTEALMMGKTEEQARAELEKAGMSGEKLEQLLPHKVFTGNRPTNSILVKKITPFVLGALIAMYEHKIFTQGVIWDVNSFDQWGVELGKQLAKAIEVDLNDANKTISHDSSTNGLINFIKVHWEQEG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20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ASTGNSIEIGQSEQELVGSKKRNTKKYLLIGGGVAIVLAVVITLVVVFTGDDSSDNGDNSPIVSGGDPITLEDFLTGKLSARGFNGAWSPSGKVISRDDVGRVLAYDPATNETKTLLDEQHEDL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LQGFKFDLSADERYLLVARGYSKIFRHSFLAVYDIVDLQNNRVIPINVNGERKALNVVEWSPVGNSFIFVFLNNLYYKASPDAQELQITSDGEASIYNGIPDWVYEEEVFSTNLATWFSADGQKLAFIRFNDTTTRLMKIPIYGPPGHPEFQYPHELALHYPKAGTPNPSVNLYQVDLVNPSVKTEIKPPAALVTPENDHIITSVGWASNNRLITIWKNRVQNHAIVTTCDENNSCNEIQDIRVDGGWLELFSAPVFNKDGSQFVIIKSQDQPDAGGYNHITMMSTQTRSSMAFTSGKYVVQEILLWEPETNLIFYAANTEEDSHVLHIFAVQGHSGAKPMCLTCTVGSSPKQSYFNAQMSKKGNYIVLEAKGPGVPWSEMFEWSFANDAVTLKPVKTLETNSELRNRLEGKSLPTVQYHEIDLDNGFTSKVMLLVPPGADLSGKTKYPLLVDVYGGP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520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CNEIQDIRVDGGWLELFSAPVFNKDGSQFVIIKSQDQPDAGGYNHITMMSTQTRSSMAFTSGKYVVQEILLWEPETNLIFYAANTEEDSHVLHIFAVQGHSGAKPMCLTCTVGSSPKQSYFNAQMSKKGNYIVLEAKGPGVPWSEMFEWSFANGAVTLKPVKTLETNSELRNRLEGKSLPTVQYHEIDLENGFTSKVMLLIPPGADLSGKTKYPLLVDVYGGPNSYSVTSSWSIGWGHHMSSNRSVIYAKIDGRGSGLRGDKLLFQIYRKLGTFEIEDQITTAKKLSEKLPFVDPARAAIWGWSYGGYASAMALAKDSNRVFKCAVSVAPVTDWTFYDSIYTERYMGLPTATDNKQGYEQSRLTAMYEKFRDRKYMLVHGTFDDNVHYQQAMQLARALETHDIMFKQVSYPDEDHSLAGVRPHLYHTLGRFFSECFDLR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270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ALTKGVFIVAAKRTAFGTFGGAFKNTNATQLQTVAAKAALDAAGLKPDQVDSVNIGQVLVLSSPDGAFLPRHVSLHCGIPIDRPALGVNRLCGSGFQSIVNGAQDILLGAAKVSLTGGVDNMSQTPYTVRGTRFGVPLGTNPALEDALWVGLSDSFCKLPMALTAENLAEKYKIPREKVDEFALRSQQLWKKANDEGVFKTEITPFKLKVKGKEVDFAVDEHPRPQTTLEGLNKLPSLFKKGGAVTAGTASGICDGAAAVVLASEEAVKEYNLTPLARLVAYSTVGVPPEIMGIGPVPAIQNVLKVAGVKKDDVDLFEINEAFGVQAMSCVQELGIDMNKFNLNGGAIALGHPLGASGSRITGHLVHELKRKNLKRAVGSACIGGGQGIALLVES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350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KLGLLFIVIFCIIQFTLAARLRRDAFDEAVDTVKKGISDTFTKENVDNFLGKLTELGDTIKAKASEIGQTLQDKAQEAMKK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37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GDEKGFMFSGRVLIRMLCDEDAMNITLHSKNLTIGEKDIKLLELSDSGSKTMDIKRVQYITDNDYVVFHTSESMKKGYRYDITIPFEGVLGTGLLGYYRSSYVDQKSQKKIWLSVTQFEPTYARQAFPCFDEPEMKATFDISLGHHKQLTALSNMPMNRSEPMTAITDWVMDHFGTTVPMSTYLVAYTVNDFEYRESMTKMDGDVVFKIWARRDAIDQVDYARDVGPRVTRFYEEYFAEKFPLPKIDMIAIPDFSAGAMENWGLITYRETALLYHPNISTANNKHRVASVIAHELAHQWFGNLVTMKWWTDLWLNEGFATYVASLGVEYLHPEWHSLEEESVDNTLGIFKFDALTSSHPVSVEIGHPNQISQIFDAISYEKGSTVIRMMHLFLGEETFRNGVRRYLKLHKYANAEQNDLWAALTEEARVNKVLPDDVDVKTVMESWTLQTGYPVITVTRNYESSTAEITQVRFLSDREKQANATDYCWWVPLTFVTSENPNFEDTRAKDWMMCGAGKLRKGPIKQLQKMPPADQWVLFNVQLAGLYKVRYDKTNYKLLIKQLNSEQYFTISLANRAQLIDDAMDLAWTGEQQYGIAFAMINYLRQEVEYIPWKSALSNLNAINRLLKRTPIYGVFRSYIQFIVEPIYEKLQIFSEDRAVSQRLDATKQLVQIAAWACKFDVGDCVERSVALFAKWMAVQDPELSNPVPRDLRSVVYCNAMRNGKETEWNFLWDRVGQLRILDGHPLREQSYRAFNAVSDVEFTGPGSDLNQLFGGVQPLTDGSIFAEDLQLLVDGFNDELDVASEHSIDRGALEQSVDRVEVREGRLPGDVFHLLAKVVDHGEGDAVLLLAGPGQIHGVIDQLSTVRQADRRVLFAVQLLD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38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LVELQVSTDSVAEGFLAEEEVHHSNNSRSLLVRDGVEYLHPEWHSLEEESVDNTLGIFKFDALTSSHPVSVEIGHPNQISQIFDAISYEKGSTVIRMMHLFLGEETFRNGVRRYLKLHKYANAEQNDLWAALTEEARINKVLPDDVDVKTVMESWTLQTGYPVITVTRNYESSTAEITQVRFLSDREQQANATDYCWWVPLTFVTSENPNFEDTRAKDWMMCGAGKLRKGPLKQLQKMPPADQWVLFNVQLAGLYKVRYDKTNYKLLIKQLNSEQYSTISLANRAQLIDDAMDLAWTGEQQYGIAFAMINYLRQEVEYIPWKSALSNLNAINRLLKRTPIYGVFRSYIQFIVEPIYDKLQIFSEDRTVSQRLDATKQLVQIAAWACKFDVGDCVERSVALFAKWMAVQDPELSNPVPRDLRSVVYCNAMRNGKETEWNFLWQRYLKSNVGSEKVMIIGALSCTREVWLVERFLLWSLNSTSGVRKQDTTIVFGGVAKSDVGFHLAKSFFLENVEEIYNYLSPDTSRVSRFIKPLAEQMSSMKELQELKDLIESKRTVFEKATQGVKQALETVEINLQWKSYGYTQMTRFLPLLSYRSGNLDVMELL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38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LSNALFLVLSALLIDTGYSSVSAPFCQCPCENRISISKDWFNCITIYSMKTKGYVTADEHYPFLQYYERYVFATNQNKLWGTAKWKVEYKEGNNGTYGLKNLYVKEWLHAGRNDQARDSFRRYLLTKIRGDPNIPPRDGYWQFIPDPKIGKDVYRIRNTFTGEYLFVDDEQHIQRYDYNRLYLWRLTGNYQSTDNRHWFKIAKC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404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SGKIAILSVSDKSGLLDFAKGLNQLGLKLVASGGTAKAVRDTGIPVRDVSDITSAPEMLGGRVKTLHPAVHGGILARETPSDLNDMKRQNFEFVQVVVCNLYPFGLTISKPDVTVEDAVENIDI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GGVTLLRAAAKNHKRVTVLCDPSDYGKVLDEIKQFGDTTEATRQVLALKAFTHTAEYDNLISDYFRKQYSAGVSQLNLRYGMNPHQKPAQIFTTLEKLPLKVVNASPGFINLCDALNGWQLVRELKKALGLPAATSFKHVSPAGAAVGVPLTMDQAKLCMVDDLFDSLTPLATAYARARGADRMSSFGDFVALSDTCDLATAKIISREVSDGIIAPGYTEEALELLKKKKNGGYCVLQIDPTYEPSPVERKTLFGLQMEQRRNDADINKALFTNVVTKNKNLTDGALRDLIVATIALKYTQSNSVCYAKDGQVVGIGAGQQSRIHCTRLAGDKADNWWLRQHPRVTSMQFKKGVKRAEISNAIDNYVNGTVGKDMPLAQFESMYEKVPEFLTEADKLNWAKQLTGVSLGSDAFFPFRDNVDRARLSGVSYIASPSGSTNDAGVIEACNDHGIVMVHTNLRLFHH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551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NQIEPDVEVTFNFNFANAPPSNDDQKPVKGTVPTAASLVDEDNRVISAKDVPTPKSKLQELESKAQKAQEAFEKEEKARKELEALNSKLLAEKTALLDSLSGEKGALQDFQEKTAKLTAQKNDLENQLRDTQERLSQEEDARNQLMQTKKKLEQEMNGQKKDAEDLELQIQKIEQDKASKDHQIRNLNDEIAHQDELINKLNKEKKMQGEVNQKTAEELQAAEDKVNHLNKVKAKLEQTLDELEDSLEREKKLRGDVEKAKRKVEGDLKLTQEAVADLERNKKELEQTVMRKDKEISALSAKLEDEQSLVGKTQKQIKELQGRIEELEEEVEAERQARAKAEKQRADLARELEELGERLEEAGGATSAQIELNKKREAELAKLRRDLEESNIQHEGTLANLRKKHNDAVAEMAEQVDQLNKLKTKAEKERSQYYAEMNDARLSLLSWSTCSAISATASLCFLRRLAKVPSCWMLDSSKSRRSLASSASRFLFSSIWAEVAPPASSRRSPSSSSSRARSARCFSALAR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54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PKCQTWKSQCNEHNRFSVCGSSMFGIWVIGKLFPNPSENQVIKLSESSESLEGTRADSKTCTAPHEIYVDRLLMCPLNCQSWTEWIMGVDRAFGRCINPCHCEKGYIRRESEGPCIPIMECASVRNAVGLLREMIHGMYTGKIKYLD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54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GFMFNIDGGYLEGLCRGFKCGILKQADYLNLVQCETLEDLKLHLQGTDYGQFLANEPSPLAVSVIDDKLREKLVIEFQHMRNHAVEPLSTFLDFITYSYMIDNIILLITGTLHQRPISELIPKCHPLGSFEQMEAIHVAATPAELYNAVLVDTPLAPFFVDCISEQDLDEMNIEIIRNTLYKAYLEAFYEFCKNIGGTTADVMCEILAFEADRRAIIITINSFGTELSKDDRAKLYPRCGRMNPDGLAALARADDYEQVKAVAEYYAEYAALFDGSGNNPGDKTLEDKFYEHEVKLNVYAFMQQFHFGVFYSYLKLKEQECRNIVWIAECVAQKHRAKIDNYIPI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567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SETAALPEVLKNLFSHIDANKTKYISALSEAVAIKSVSAWPDSRPEIFRMVNWVADRLKALGATVELADVGKQTFPDGRVLDLPNVILGTLGNDPAKKTVVLYGHLDVQPAILEDGWDTEPFVLTEKDGKLFGRGASDDKGPVLGWIHAIEAYQAINEPLPVNLKFVFEGMEESGSEGLDELLYKRQNDFLANVDFVCISDNYWLGTTKPCITYGLRGICYFDVEVGCSGKDLHSGVFGGTVYEAMNDLVYLLGTLADKEGKILIPNLYKEVAPLLQNEQEMYDAIDFDVSEYRDQLGARRLMHNEDKSKILMHRWRQPSLSIHGVEGAFYEPGQKTVIPKKVIGKFSIRIVPDQTPELVEKYVTEYLTTKWAERGSPNKFAVRMAHGGKPWTEDPNHPHYQAASVATKYVYNVDPDMTREGGSIPVTLTLQQTTGKNVLLLPMGASDDGAHSQNEKIDVRNYIEXXXXXXXXXXXXXXXXXXXXXXKLLGAYLYEVAKI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631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IRVFVAVFSAITLATVAVSAIESQLFSSEFIWDFFKSSFDERRNLATSPFSIRLGMTMLANSVTDGYTLKQMTDKLHLPSSIARASEQNRRKLMVLQKDKHFAYATKLIVLGTESLNPKFLAAMHNFDTPAERHPLSNLKSIPTLANRWAKNMTSGMVSTVLMDNELLPDTRMILLSATAFASKWENQFNVNVSKVEMFSAYTTGKLYMTNFMNLEHTLLPVAMNYDLKMKAIELPFEKGSDYSFMIIMPLDRDGNMTEMVGRLNHKTFTKLYDSLVPMRISVKMPRFKVSTGVNVNSVLKKLHLTAPFQWSTFQIFRQEKLTLDKVKQSVTVQVDEQGVRAAAVDAYVMVTRSAPITFQADRPFVFAILKKSVHFPLFVGHYAYPANSLPIKP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64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QFQTIVSAVIAQLLLASLVADSAKLPFNKYVIMDDKVTFFEAWRSCQYYGLQLASVTSSEDNQQLSKLMNRSARGNDTFWLAGTDVGREGKWVWITTNKLVLHFSNWGSISPLFAEVNDCMAIGSFTEDRTLWDDIPCSEAHKYVCQK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765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FPIFKECNVNLQDHLAPLEPLFIKNGQLWAPDGPELTWEEQESTTVACAKTKLVNVNSNTASLTCVSGQDFIVNGTPVNSTDLQCSGRMTGEVEETGETCGSSGGTLLKLGFNVEEIGFMTYIESCYDREEASVIYTRHTIPGRAIEHSIKESYRPSFKVAGASSHVNPATSYTQQAQLNRLTELLGSEEQAKKFLQGGSYYLARGHLAPDADGVYRSWQWATYFYVNVAPQWQVVNAGNWLVVENLSRSKAAQLQEDVVVYDGVHDVLLLPHVDGQSIPITLEAGGIRAPKWYWKIIVSPATSAGVAFVTNNDPFRTSLPVNEFLCEDVCSQYGWSDERFQDFTRGYTYCCAVADLQTAIEDIPRDLQVNHVLQ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579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ARCLCAPSICVCIRKKESPQKMSGKKADPYGFAKDFLAGGISAAVSKTAVAPIERVKLLLQVQAASKQIAADKQYKGIVDCFVRIPKEQGFGAFWRGNLANVIRYFPTQALNFAFKDVYKQVFLGGVDKNTQFWRYFLGNLGSGGAAGATSLCFVYPLDFARTRLGADVGRAGAEREYNGLIDC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580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LGGRMDCCGQCVKYSMFVSNFIIFIGGAIVFGLGVWTVVDKNFINELLGTNLFSGAVYVLIATSALVCLLSFFGCIGAAKEYKCMLLTYFILIFLIFVTMLIGGILGYVFREKVSQTMQQEMHSSMTFYGAYGKRSITQAWDVTQERLKCCGVKHYNDWRGSIPQSCCQKTFTDYKPCQDHPTPENIYVQGCLDITSNLIRDNAAIIGASGIIVAILLIFGMIFSCSLFRMI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19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SLSLLLVVLYATCHLRTGSAQITTFIVPEHKANWFDAAKYCYEKGWMLAAIMGADEERRVTAFAQRNSPTGWLNPRFWVAENDQEEDAEFCPQITLESYFEGENDCMEMLYFVCESL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27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HIETTLVLCTLFITPILSQDEVNAEEIGNHFEGDMILNPEQLMAVKEESRNVLIASKYKWPHNTVRYRIDIEKFDPSQIEYIRKAMDTIESVSCIKFVEAGQMAKKYVNIVFEKPGCYAIVGYQAKPQRLNLTPARVGFKCFRIGTIIHELLHALGFVHQQSAADRDKYVKILWKNIEPERKHNFKKYKYSEVSDFNVKYDYGSVMHYPEKSFSKNGEPTILPKEPNVTIGQRVKLSEGDILKLNRLYKCKKKSS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30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NLPAIVLLLVALSARTIHGQCLAQDDNIQHTKADNPLSRNRLYKGESIFTLKLLEAINTATPTENVFFSPYSLYHVLLLAYFGARTETEKMLRTGLELHWTEDKPVVWQAYNIGKKSLAARFGQSADIQFTSVDKLFFGKQVAIRECMEDKFFEEIEKLDFEKDADGQRLYINNWVENVTQGEIKDLLIPGSITKQTKLAIANAAYFKGTWQTEFKPDQTNKEIFYVSSERQAFVDMMHVLGTFNHAANEKLGCHVLEMPYKGQDESTRISMFVFLPPAAPNSLDKVLARLTSDTGILSEIVNEGIPRMVDVKFPKFSIEKTVELKPVLERLGLGKMFENGADFSAFSDKEQIGFDEILQKSKIEVNEKGSTAASSTVLFSFRSSRPVEPAMFHCNHAFVFLIYDYGTQAVLFNGVYRQP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40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FAVCILLIALFNFPNYVVPGKIVGGYVDTIRNVPYTVSLQLIYDGHFCGGSLISPDWIVTAAHCVHGRSPSDLTVRIGSSYRDSGGVLRDVRQIIVPEQYNPTASFDFDVALLNLMQRVSSSYETVDFIRMYEANFPTQKGMKCLTSGWGATKNPNQSSGRIKSAMLDIVDIDMCRYALYPSPVTDKMICAGGQNDDACQGDSGGPLVCAGRLAGIVSWGRGCGVVGTPGVYTFLPKVRMWIYEKTGV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43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LLAFVHLIILLTYCKFVAPKKGAYVNKIKNVPYTVSLQEKPFGHFCTGALVSKRWVVTAAQCVWGKKPSDIFIRAASSYKNKGGKIRKAIKIIIHPLFKRIEDVPFDYDVALVKLKKKLSDHSVYIGYIPVSSPYVMPALIGSDCLVSGWVISNKTDKQHQRLKSATVEIVGDLANRCQDKVSPKIVTRNMVCIGAQKSDACLGDLGNPTVCSGLLVGVSSWGERCATPEQPGVNTFIPEMWDFIASHVDVDTSYKANSNI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646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QLVKAAIDAGYRHIDTAYLYRNEKEVGQAIREKIAEGVIKREDIFVTTKXXXXXXXXXXXXXXVILQLWNGYHDPAHVEESFNRSMSNLDIGYIDLYLMHTPMSYQFVSWEPENPDIPSVLTPTEVDYVDTWRAMEKLLETGKLKSIGVSNFNSEQVARIVKECNVKPVTNQVECNPGLNQRKLTEFCKKLGVTLTAYSPLGRPNYYEKDPKNTPKPALDDPRVLEIGKKYNKTPGQVILRYLVDIGTIPVPKSSNLERLRQNIDIFDFKLTDAEIKIMDGFNTGKRTVPFALSATHKYYPFNIE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69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ATKEYLAESELQKPNGRFGTRHYVVFMLFLGMANAYVMRTNMSVAIVAMVNQTAIEHEAEVFDDECPDTDYGEPADPADHKDGEFLWSTSLQGYILSSFFYGYVITQIPFGLLAKKYGAMKFLGWGMLINSVFAFLVPIAARQGGAPWLIVVRFIQGLGEGPIVPCTHAMLAKWIPPNERSRVGSIVYSGAQFGTVISMPLSGLLADHGFDGGWPSIFYVFGIIGTVWSVAFLWTCHEDPITHPSIAEDERKYIQQSLWGKAGVNIPPIPWKSISRSLPFYAILLAHLGQNYGYETLMTELPTYMKQVLRFSIKANGTLSALPYLAMWIFSIGVGWVADWMLTSGRFTHTLTRKLSNSIGQYGPAIALIIASYTGCNRALTVAILTIGVGFNGGIYAGFKINHLDLTPRYAGILMAFTNCSANLAGLLAPIAAGNIIEGKPTIAQWRIVFVIAACVYIFTATFYNIFASGTRQPWDNPDNDEPQKPVSIEAPAYENGHSNLANGGTTATMYRANNAAEQR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84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PFKSIKARQIFDSRGNPTVEVDLVTDLGLFRAAVPSGASTGVHEALELRDNVKADWHGKGVLKAVENINKTIAPAVLNSGLCVTQQKELDEMMLKLDGTENKSKLGANAILGVSLAVCKAGAAKKGIPLYKHIAELAGNGDIILPVPAFNVINGGSHAGNKLAMQEFMILPTGASSFTEAMKIGSEVYHHLKNVIKAKFGLDATAVGDEGGFAPNILENKEALNLIQDAIAKAGYTGKVEIGMDVAASEFHKDGKYDLDFKNPNSDKSAWLTPDALEGMYQGFIKDFPIVSIEDPFDQDHWDAWAKMTANTSIQIVGDDLTVTNPKRIATAVEKKACNCLLLKVNQIGTVTESINAHLLAXXXXXXTMVSHRSGETEDTFIADLVVGLSTGQIKTGAPCRSERLAKYNQILRIEEELGSAAKFAGKSFRHP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6988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TRGFSVRTTLGYGFGVLLVIALSAATASVNNGVSNGTPANQSDRAAAVPAGHHIKDDDTFCEDGLLLKVWEPQDNLTTGDRFARGMVYFFALLYLFIGVSIVSDRFMAAIEVITSKEKEVRVKKPGGEEQIVVVRVWNETVANLTLMALGSSAPEILLSIIEIVAKNFNAGDLGPGTIVGSAAYNLFVIIAICVLVIPDGEVRKIKHLRVFFVTATWSVFAYIWLYLILAQITPGRVDVWEGLLTFM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10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VRISLQLLILGLTLLTITSTGDGAAPPKKKPKQPPTVQDELNRLYKLLSKLSRHTNRAIKETICIVPMVREPVCGSDGQTYDNRWLVECTDLLRKGGAAPKLTVAKKGE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148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KVLSQGTRVEVDASQFHIPPVFGWLSKTGNLSAQEMLHTFNCGVGMALVVAKQHVQTVLE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KLQSQRATLIGRVLNSSVDEPKVTVLNFVESLKTCQLTSCLPKKRIAVLISGSGSNLQALXXATRDTTYGIRGEIVFVLANKDNIYGLERAAKAGVPSKVILHKQFPSRDQFDAAMSEELERQKIDLICLAGFMRILSEEFVKKWKGRLINIHPALLPKHKGIHAQRQALEAGDSESGCTVHYVDEGVDTGAIILQERVPVLKDDTEETLTERIHRAEHVAFPKALRLVANGLISLNKDGKVQLH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7177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TAWRAAGLNYINYSNIAARLVRKALKPEQRAQAVRRDESHIKFTKWVNGKPENEKL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223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HTKTLEFNCRFGDPETQVILPLLQSDLFEVMEACCDDRLESVELKFRQDVHAVGVVMASKGYPETSTKGCVIKGLESIEKRPDHLVFHSGVGRNADGEFVTNGGRVLINVVLQPSLRAAAALASAACFDVKFDGSQYRTDISQKALKYSQLTYKGCGVDREAESDLLKRIEPLARGTDRPGTLRSFKGFGGLLRMKEVTYEDGTGKHVTYKDPVLVQGTDGVGTKLKIAEAMNYWDTIGIDLVAMCVNDVLCAGAEPLAFLDYIACGKLDVPTAALIVKGISEGCRETHCALLGGETAEMPSMYEPGKYDLGGYCVGVVEHDAILPRVDDIRSGDLLIGLPSSGVHSNGFSLVNKILSANGYKLTDVAPFSKHKLSFGMELLKPTTLYIKSVLPVLRKGQVKALAHITGGGLVENIPRVLSADLAVEIDANNFKILPVFGWLAANGNVPDSEMLRTFNCGVGMVLVVPPNDKSWESLKPYGGAVIGKVLNRKSSSTPQVVVNNFSQAIAEASKPFKGTTAKVAITYKDSGVDITAGDNLVTKIKPFAKATTRKGCIGGLGGFGGLFRLKEAGSFKDPVLVLTTDGVGTKLKIAQQINQHGTIGIDLVAMGVNDGLCNAAEPMNFLDYYACGHLEVDVAAQVISGIAKGCTESGAALLGGETAEMPGMYEKGATTLQDLFWALPSTIIFCQELP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4051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ATLKNVLVVGGGGREHAMCWKLAQSPKVAKLYALPGSPGIGQLDKVTLVSDISVKNLDAIVAWCKSHAIDLVAVGPEDPLAEGIGDKLQSAGIKCFGPSLKGAQIEADKNWSKDFMHRHGIPTARYSSFTKADDAKAFIGSASFDALVVKASGLAAGKGVIVAENKNQACAAVDEILGDKKFGSAGDVVVVEEKLTGEEVSVLAFVDSKTVRVMLPAQDHKRLQNEDRGPNTGGMGAYCPCPIITQEELKMVTREVLQRAVDGLRKEGIKYNGVLYAGMMLTPSGPKTLEFNCRFGDPETQVILPLLQSDLFEVMEACCEDRLESVELKFRQDVHAVGVVMASKGYPETSTKGCVIKGLESIEKRPDHLVFHSGVGRNADGEFVTNGGRVLINVVLQPSLRAAAALASAACFDVKFDGSQYRTDIA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409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TQYLLAVFTLLGLVAANDYFVYVEPSIYTTPLDCVRIRSANMQRLIYGTGYLYNTNRGRYIGVYNHHTIPHNSAFRVERIKEFKESLYYIRMINTQEFLFGGWTNTATHPDRRPVFSYVYSFNRTQGDVDVWMFEKVIKNDKFLGSWYIRNAYYGEYMIASKEHAQPPTQAGPAAQFYTIKLDRRPQPDLTIEHQFFLRIVEQAN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717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ERFLPCKVLQPLTSFDRGYLKDNHYDTVCVIDGSQVPAXXANCFAARKSIDEAFDSEMCCFKSDALDCRVVYAPVGKLTDFDDVRRYSEAAGKALDRAIKAGAKQPVLVVPSSKDFSEADLVSVLGALAKLYVPLQLREDVPEKRQRFVQIGFFHPDKAKLELIVKEAKAFEAGLFVARDIGGGDPERMAPPRVEQYVSDGVYNSKLIASSVISDHNVLVKEYPLFAAVNRAAVSVPRHQGRLIFLEYKSGSNPKKTLILVGKGVTYDTGGADIKAGGVMAGMSRDKCGAAAVAGFMKVVEQMQPQDVHVIGVMCMVRNSVGEECYVSDEMITSRAGVRVRVGNTDAEGRMAMADALCQMKERVIAEKMPDAHLFTIATLTGHAVLAVGNHSIVMDNGPARASGHGQLLQEEGEKIGDPFEISILRKEDFEMHSGKCYGEDVLQANNLPSSRTCRGHQSPAAFMMLSTGLDKHGLKSERPIKYSHLDIAGSAGDIPDPPTGAPILALARAHLLR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81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TLAHRKTIRLQPKSTDTCLESFSCMSWKPSKVAPYWWSGKFTTQGEYVLTQHSAQSSLSTTAGAFIQWSVYTAIHTDHPLSFGLFDGILDKVVRAIQLKAVSDDELKLFWDATKKLLPSCFSVIRKLRKKTAGDKLVVKMLTDALNIIAKVSMLEPPEGTDLFPLQQYSWIRSNTADPNWDIREAVASAVASGAEDWFNSIKEGHFVESGLDEDRLQNLIKIIQLVRSDIQRSIEHYDKLFQEILHFQYTKELYITHELKLAELIKPCVEEICRALKRIDIPESNTTLMEYEDINMGTTLFELYLVLKRFSQLGPALSPGESGFAIDEYHNWFTAGVTHWLDISVYKALMRIHKAIELDKLQPVDETVKYSSSAVDTLAIFYQIKIFWQQLDWPDVEGAYIFVAKIVDDICRCCVFYADRMSTRVENLGLIENVYERKFEVTTEWCLAINNIDYIRQSLKPFAAELGVDDIITRLSNIQSSSEAERCAQTLRAVLENAVDTEKNKIIDLVEKLAKKMAPAMRRFLVEGAELLQQDSNSMDRLMMYMEDSLSTLNSELNEINFERVLDAIWGELTTILYDLIQSNLDKRRPPAFFANLRDTLHIMVQNFKSAENRESQNASDRDTLDHIERLLQLHGYETTDLIHQYYIDRLTEQEQAEEDAVFGMLTVQCFFKNNVLELEIMNARNLKPMDSNGTCDSFVRVHFIPEERFVGVTKPRTNTQSKTLFPLYDEKFVVTFTPEQRAIKDAVILFSVKDKDLFGMSNQYLAECYLSFNDIADISGESGKIEQKHLKLTRPHRLDTDCVRALEYRQGDKQAKDFIKKLRQKM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81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RIKMKLKTIVFIALVLPCLAFGSSESISKSESSESSEGTRADSKTCTAPHEIYVPRLLMCPLNCQSWTEWIMGVDRAFGRFCINLCHCEKGYIRRESKGPCIPIMECASVRNAVGLLREMIHGMYT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855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KLKTIVFIALALPCLAFGSSESVSKSESSESSEGTTSDSKTCTAPHEIYIRYSQKCTLNCHNWSEWIRDVDRTFDRCLNPCHCEDGYIRREKDGPCIPIMECEPFRNADEYEILDMD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 xml:space="preserve">Aa-798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ECFVSRTESDPYRSSTDSHIFQTVLLVVTATATRAHNFCDCPCSRASELILQPYFPTGSACVRLKNTHEWKDMYLSDYMEDGGRMPYVDLTPYTGGPIPIHKHTAYWKLYYPWKNGTGQIPYVIQNILTLDFLVPTRQHTPNHYDRVVVAKPELTAKSLWTFFTGGGSVGLKIQNFVLKEYLQMDFVLRGKVRSDGRVFTKHEDTGMVETAWRTLGSPIGEWRMGIKKVSIFPMSNAICEINYLATVENGQNGVHETSTTESMNGDTEHKKEEKIPEKAAQLQQPPPAAEVTA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798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VHVWHASSIFHGSLNHIFQAVLLVVTATATRAHNFCDCPCSRASELILQPYFPTGSACVRLKNTHEWKDMYLSDYMEDGGRMPYVDLTPYTGGPIPIHKHTAYWKLYYPWKNGTGQIPYVIQNILTLDFLVPTRQHTPNHYDRVVVAKPELTAKSLWTFFTGGGSVGLKIQNFVLKEYLQMDFVLRGKVRSDGRVFTNMKTPEWSKRLGEHWDPPSANGGWELRKCQFFQ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824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SEMLWRLSLLVLAGVVVALAGASNPQLEEDELAAAKYVTDLEREILARNYEATEASWAYESNLTEDNLKQRNEIQTRNANYFKEVARELRKFNYNAFKDADLKRKIKKLTDLGYAALSEDKFTQLLDAISSMSENYAMAKVCDYKDRTKCDLSLEPELTETLATSRDPEELKHYWIQWYDAAGAPTRENFQKYVELNKEAAELNGFTSGAEAWLDAYEDETFEEQVDAAIEEIRPLYEQIHAYVRHRLRERYGEAVVSEKGPIPMHLLGNMWAQTWDNIADFTTPFPDSQQLDVTEEMARQGYNPIQMFEMGDEFFVSLNMTKLPASFWEKSILEKPDDGRELVCHASAWDFYRTDDVRIKQCTRVNMEDFFTVHHELGHIQYFLQYQHQPSMYREGANPGFHEAVGDVLSLSVSTPKHLEKIGLLKDFTLDEESKVNQFYRSGLGKLVFLPFAYTIDKYRWGIFRGDIQPHEYNCKFWEMRSKFSGIEPPVVRTEKDFDAPAKYHVSADVEYLRYLVSYIIQFQFHRSACELAGEYVKGDPEKTVNNCDIYQSVNAGNAIKEMLAMGSSKPWPDAMEALTGQRKMSADALLEYFQPLYDWLVVENKRLGAYVGWEATEKCQPE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8366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RAPRSPPIPAGEKVESDAAENEKDASTEKESNKDGAGDASATASVSSPTTEKQPAESDSDAANKTQENGGSADETLNDSKTAAAEDSNXXXXXXXXXXXXXXXXXXXXXXXXXXXXXXXXXXXXNGECEKVPEEPTEDAATAAAAAAPATSDVTETKPEAAEVAPATEAVKAVEEPVVEAAVASPAQETAPATAETTPATETAPAVEPAAEKPVEEEKKVEEEKPAAAPVAVPEQQAEPAKEVEKVVEPVAVVEVNKAKQVEQTPPAEVVAAAVETETKSEPIVVEQTEKPVTEVVSDKPAAEAAPAATETVAVEPVPAEPVVAADSNGDSTPPPPLPSIPPPSQVMVFAEASMSQGTSEPRTVVPSVRTLLTGTPVTVPVPFPFSVPGSGLKENDGNGNETKTKGKDDG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8692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ELLKALVFLLSALFINTVYPLQRPATFCQCPCEARVAINPAWFSCVAISSLKTGGYLTADEQSAYIPNAERYTFVTNNNQFYVTGKWTVAAYNAANSTYSLMNHHVKEWLHAGSDEWARDASRRYLLTKIKGNSNMAPRDGYWQFIPDAKMGNAVYRIRNALTGEFLYVDDEQHEQRKQFKRVYLWRHAGHYQATDVRHWFRLAKC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8859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NPTEWFSEISEQLWPNQCFSLKVKKVLHEERSKFQDIKLLETYSHGTVLVLDGIIQCTERDEFAYQEMISFLPLCCHPNPKKVLIVGGGDGGVAREVVKHPLVEEVHQVEIDDRVVELSKKYLPFMACGFDSPKLKLTIGDGFEYMKQREGEFDVIITDSSDPIGPAESLFQESYFALAKKALRPNGIICSQGGTFWIDMDHIKSTLDHCRKHFPVVGYGVASVPSYPTGQIGFFIASSNENTKLNEPAKTFTDEEIDNMNMRYYTSDVHRAAFTLPRYAAKKLY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9223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FATRGQDKIERKRSKKINEGKGSGASSAPAAEKPAPEFIDHRIKIYDELKAQYLEELARSRRPDQVTLRMGRXXXXXWESTPYDVAKGISQGLADNTVIARVNNELWDLDRPLEGDCKLQLLKFDDPDAQAVFWHSSAHILGEAMEKRYGGHLCYGPPIENGFYYDMFLEGSGISNQDYGVLESEVKKIVKDKQPFERLEMKKSDLLKMFEYNEFKCRILNEKVTTDTTTVYRCGPLIDLCRGPHVRHTGKVKALKVVKNSSTYWEGKADAETLQRVYGISFPDPKQLKEWEKIQEEAAKRDHRKLGKEQELFFFHELSPGSCFFQPKGAHIYNTLMNFIRSEYRKRGFQEVISPNIYNAKLWQTSGHWQHYAENMFSFESEKETFALKPMNCPGHCLIFDHRNRSWRELPLRMADFGVLHRNELSGALTGLTRVRRFQQDDAHIFCMPEQIKQEITGCLDFLAHVYGVFGFTFNLVLSTRPEKYLGDIEVWNEAEKALAESLDKFGQPWKENPGDGAFYGPKIDITIMDALKRNHQCATIQLDFQLPIRFNLNYIDDNGEKKRPVIIHRAVLGSVERMIAILTESYAGKWPFWLSPRQVMVVPVGPAYDEYADKVRQRLHEAGFMAEADLDAGDTMNKKIRNAQLAQFNFILVVGEKERSSETVNVRTRDNKVHGEVSVADLVAKLRRLADEFARGEDQF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9320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SLGHRGRWQPAVTNSSSIEPAMLLHSYTVVAICLCALATSVATQAENATAAAEAPTVREEEESLMKAIGLVVDKLKDFHSHLLTDLRSIGQQPEGNTDAEATPDGTTPKPEEKNLWKKLKQKVSEQWNALKNWWGDK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9784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AEMEDTHFEAGDSGASATFPMQCSALRKNGHVMLKARPCKIVEMSTSKTGKHGHAKVHLVGIDIFTGKKYEDICPSTHNMDVPHVKREDYQLTDIDDGFLVLLNDNGDLREDLKIPDGDLGTQLRSEFDSGKELVCTVLKSCGEETVIAIKNNTAADKN</w:t>
            </w:r>
          </w:p>
        </w:tc>
      </w:tr>
      <w:tr w:rsidR="00D64FE0" w:rsidRPr="00BA41BD" w:rsidTr="00131910">
        <w:tc>
          <w:tcPr>
            <w:tcW w:w="109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 xml:space="preserve">Aa-9828 </w:t>
            </w:r>
          </w:p>
        </w:tc>
        <w:tc>
          <w:tcPr>
            <w:tcW w:w="8478" w:type="dxa"/>
          </w:tcPr>
          <w:p w:rsidR="00D64FE0" w:rsidRPr="00BA41BD" w:rsidRDefault="00D64FE0" w:rsidP="00B46666">
            <w:pPr>
              <w:rPr>
                <w:rFonts w:ascii="Arial" w:hAnsi="Arial" w:cs="Arial"/>
                <w:sz w:val="20"/>
                <w:szCs w:val="20"/>
              </w:rPr>
            </w:pPr>
            <w:r w:rsidRPr="00BA41BD">
              <w:rPr>
                <w:rFonts w:ascii="Arial" w:hAnsi="Arial" w:cs="Arial"/>
                <w:sz w:val="20"/>
                <w:szCs w:val="20"/>
              </w:rPr>
              <w:t>MGKAQSKRSVDITTDPAKDSVVTEGTGKLEKIEDVDQLKSQANGDAQHNEGESEKKVESDAAENEKDASTEKESNKDGAGDASATASVSSPTTEKQPAESDSDAANKTQENGGSADETLND</w:t>
            </w:r>
            <w:r w:rsidRPr="00BA41BD">
              <w:rPr>
                <w:rFonts w:ascii="Arial" w:hAnsi="Arial" w:cs="Arial"/>
                <w:sz w:val="20"/>
                <w:szCs w:val="20"/>
              </w:rPr>
              <w:lastRenderedPageBreak/>
              <w:t>SKTAAAEDSNKKPKKVKKKWSFRSISFSKKDKQKPAKKEKEGEEKVNGECEKVPEEPTEDAATAAAAAAPATSDVTETKPEAAEVAPATEAVKAVEEPVVEAAVASPAQETAPATAETTPATETAPAVEPAAEKPVEEEKKVEEEKPAAAPVAVPEQQAEPAKEAEKVVEPVAVVEVNKAKQVEQTPPAEVVAAAVETETKSEPIVVEQTEKPVTEVVSDKPAAEAAPAATETVAVEPVPAEPVVAADSNGDSTPPPPLPSIPPPSQVMVFAEASMSQGTSEPEPDSLNSIPEPSSSSLPVEKQEQKQEEQVVVVEESKQAEEQAPVEEPVVEKKVEVKPVESAPAPVEVVTPAPVEEAKKEETPAPVVEEKIVEKVVEAVQADAPAVEAVVELKETVSEVVEEILEKAVDKVEEQVAAPVVAEETKPVDQAPVETEAPKEVAPEVVAEPAKAEETPAPVEVVPAPVEEKLVEATPAPVEEKPVEPTPAPVEETPAPVEEKPAPVEEKKVEEQPAKAEPAPVEEAPVAAVEQKPVEQAPAPVEEKPVEPAPVEEKPVEKVTAPVEEAKPVEAAPAAEEPKSEELIPAPEPVSEADEISNTIDDLPPPPPPPATDDEPVPDSLPSPLPTIAAAAPTTGATDEQNLSVDISSPLPQNSLESLPSPPTLSQSDAMSLPPPPESPSATLTSIEATEEQSLPAAPVSEPTEALPTPPESAPVESSEPQKPAEAQVPQVVAEEKPVEVPAAAAAATTESKVEKEPVAAEEPAATTAAATEPAPESSKKEEQAVEEKEKSEAPAPQPTEATEIVVKKQQQQNGTVENGTAASTENGTTENGAATVENGQNGVHETSTTESMNGDTEHKKEEKIPEKAAQLQQPPPAAEVTAE</w:t>
            </w:r>
          </w:p>
        </w:tc>
      </w:tr>
    </w:tbl>
    <w:p w:rsidR="00B6192F" w:rsidRPr="00BA41BD" w:rsidRDefault="00B6192F" w:rsidP="00D64FE0">
      <w:pPr>
        <w:rPr>
          <w:rFonts w:ascii="Arial" w:hAnsi="Arial" w:cs="Arial"/>
          <w:sz w:val="20"/>
          <w:szCs w:val="20"/>
        </w:rPr>
      </w:pPr>
    </w:p>
    <w:sectPr w:rsidR="00B6192F" w:rsidRPr="00BA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257"/>
    <w:rsid w:val="00131910"/>
    <w:rsid w:val="001A3252"/>
    <w:rsid w:val="00365B0F"/>
    <w:rsid w:val="00532598"/>
    <w:rsid w:val="00614257"/>
    <w:rsid w:val="009952F6"/>
    <w:rsid w:val="009A65D4"/>
    <w:rsid w:val="009F1A3E"/>
    <w:rsid w:val="009F4F6A"/>
    <w:rsid w:val="00A94C3D"/>
    <w:rsid w:val="00B376DC"/>
    <w:rsid w:val="00B6192F"/>
    <w:rsid w:val="00BA41BD"/>
    <w:rsid w:val="00D337FC"/>
    <w:rsid w:val="00D6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5</Pages>
  <Words>12015</Words>
  <Characters>68488</Characters>
  <Application>Microsoft Office Word</Application>
  <DocSecurity>0</DocSecurity>
  <Lines>570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ollege of Wooster</Company>
  <LinksUpToDate>false</LinksUpToDate>
  <CharactersWithSpaces>80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es</dc:creator>
  <cp:keywords/>
  <dc:description/>
  <cp:lastModifiedBy>kboes</cp:lastModifiedBy>
  <cp:revision>8</cp:revision>
  <dcterms:created xsi:type="dcterms:W3CDTF">2013-10-22T20:12:00Z</dcterms:created>
  <dcterms:modified xsi:type="dcterms:W3CDTF">2014-04-09T02:28:00Z</dcterms:modified>
</cp:coreProperties>
</file>